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075" w:rsidRPr="00E45C6B" w:rsidRDefault="00A17075" w:rsidP="00A17075">
      <w:pPr>
        <w:spacing w:line="240" w:lineRule="auto"/>
      </w:pPr>
      <w:r>
        <w:rPr>
          <w:b/>
          <w:lang w:val="en-US"/>
        </w:rPr>
        <w:t>Supplemental material I</w:t>
      </w:r>
    </w:p>
    <w:p w:rsidR="00A17075" w:rsidRPr="00B40DC7" w:rsidRDefault="00A17075" w:rsidP="00A17075">
      <w:pPr>
        <w:pStyle w:val="Paragraph"/>
        <w:rPr>
          <w:b/>
          <w:lang w:val="en-US"/>
        </w:rPr>
      </w:pPr>
      <w:r w:rsidRPr="00B40DC7">
        <w:rPr>
          <w:b/>
          <w:lang w:val="en-US"/>
        </w:rPr>
        <w:t>English version of the survey</w:t>
      </w:r>
    </w:p>
    <w:p w:rsidR="00A17075" w:rsidRPr="0082220E" w:rsidRDefault="00A17075" w:rsidP="00A17075">
      <w:pPr>
        <w:pStyle w:val="Authornames"/>
        <w:rPr>
          <w:b/>
          <w:color w:val="000000" w:themeColor="text1"/>
        </w:rPr>
      </w:pPr>
      <w:r w:rsidRPr="00B40DC7">
        <w:rPr>
          <w:lang w:val="en-US"/>
        </w:rPr>
        <w:t xml:space="preserve"> </w:t>
      </w:r>
      <w:r>
        <w:rPr>
          <w:b/>
          <w:color w:val="000000" w:themeColor="text1"/>
        </w:rPr>
        <w:t>K</w:t>
      </w:r>
      <w:r w:rsidRPr="00BE5C11">
        <w:rPr>
          <w:b/>
          <w:color w:val="000000" w:themeColor="text1"/>
        </w:rPr>
        <w:t>nowledge in and support fo</w:t>
      </w:r>
      <w:r>
        <w:rPr>
          <w:b/>
          <w:color w:val="000000" w:themeColor="text1"/>
        </w:rPr>
        <w:t>r cancer patient pathways</w:t>
      </w:r>
      <w:r w:rsidRPr="00BE5C11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(CPPs) </w:t>
      </w:r>
      <w:r w:rsidRPr="00BE5C11">
        <w:rPr>
          <w:b/>
          <w:color w:val="000000" w:themeColor="text1"/>
        </w:rPr>
        <w:t>among</w:t>
      </w:r>
      <w:r>
        <w:rPr>
          <w:b/>
          <w:color w:val="000000" w:themeColor="text1"/>
        </w:rPr>
        <w:t xml:space="preserve"> GPs and other</w:t>
      </w:r>
      <w:r w:rsidRPr="00BE5C11">
        <w:rPr>
          <w:b/>
          <w:color w:val="000000" w:themeColor="text1"/>
        </w:rPr>
        <w:t xml:space="preserve"> physicians</w:t>
      </w:r>
      <w:r>
        <w:rPr>
          <w:b/>
          <w:color w:val="000000" w:themeColor="text1"/>
        </w:rPr>
        <w:t xml:space="preserve"> in Sweden</w:t>
      </w:r>
      <w:r w:rsidRPr="00BE5C11">
        <w:rPr>
          <w:b/>
          <w:color w:val="000000" w:themeColor="text1"/>
        </w:rPr>
        <w:t xml:space="preserve"> </w:t>
      </w:r>
    </w:p>
    <w:tbl>
      <w:tblPr>
        <w:tblW w:w="9109" w:type="dxa"/>
        <w:tblLayout w:type="fixed"/>
        <w:tblLook w:val="0000"/>
      </w:tblPr>
      <w:tblGrid>
        <w:gridCol w:w="1828"/>
        <w:gridCol w:w="2427"/>
        <w:gridCol w:w="2427"/>
        <w:gridCol w:w="2427"/>
      </w:tblGrid>
      <w:tr w:rsidR="00A17075" w:rsidTr="00A3204C">
        <w:trPr>
          <w:trHeight w:val="380"/>
        </w:trPr>
        <w:tc>
          <w:tcPr>
            <w:tcW w:w="1828" w:type="dxa"/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sz w:val="18"/>
                <w:szCs w:val="18"/>
              </w:rPr>
              <w:t>Age: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</w:p>
        </w:tc>
        <w:tc>
          <w:tcPr>
            <w:tcW w:w="2427" w:type="dxa"/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sz w:val="18"/>
                <w:szCs w:val="18"/>
              </w:rPr>
              <w:t xml:space="preserve">Medical speciality: 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</w:p>
        </w:tc>
      </w:tr>
      <w:tr w:rsidR="00A17075" w:rsidTr="00A3204C">
        <w:trPr>
          <w:trHeight w:val="380"/>
        </w:trPr>
        <w:tc>
          <w:tcPr>
            <w:tcW w:w="1828" w:type="dxa"/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sz w:val="18"/>
                <w:szCs w:val="18"/>
              </w:rPr>
              <w:t>Work title: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</w:p>
        </w:tc>
        <w:tc>
          <w:tcPr>
            <w:tcW w:w="2427" w:type="dxa"/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</w:p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sz w:val="18"/>
                <w:szCs w:val="18"/>
              </w:rPr>
              <w:t>Years spent as a working physician: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</w:p>
        </w:tc>
      </w:tr>
    </w:tbl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</w:rPr>
      </w:pPr>
    </w:p>
    <w:tbl>
      <w:tblPr>
        <w:tblW w:w="9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9517"/>
      </w:tblGrid>
      <w:tr w:rsidR="00A17075" w:rsidTr="00A3204C">
        <w:tc>
          <w:tcPr>
            <w:tcW w:w="9517" w:type="dxa"/>
            <w:tcBorders>
              <w:top w:val="nil"/>
              <w:left w:val="nil"/>
              <w:bottom w:val="nil"/>
              <w:right w:val="nil"/>
            </w:tcBorders>
          </w:tcPr>
          <w:p w:rsidR="00A17075" w:rsidRDefault="00A17075" w:rsidP="00A3204C">
            <w:pPr>
              <w:rPr>
                <w:rFonts w:ascii="Century Gothic" w:eastAsia="Century Gothic" w:hAnsi="Century Gothic" w:cs="Century Gothic"/>
                <w:sz w:val="18"/>
                <w:szCs w:val="18"/>
              </w:rPr>
            </w:pPr>
            <w:r>
              <w:rPr>
                <w:rFonts w:ascii="Century Gothic" w:eastAsia="Century Gothic" w:hAnsi="Century Gothic" w:cs="Century Gothic"/>
                <w:sz w:val="18"/>
                <w:szCs w:val="18"/>
              </w:rPr>
              <w:t>Estimate the amount of CPPs you have initiated: ______________________________________________________</w:t>
            </w:r>
          </w:p>
        </w:tc>
      </w:tr>
    </w:tbl>
    <w:p w:rsidR="00A17075" w:rsidRDefault="00A17075" w:rsidP="00A17075">
      <w:pPr>
        <w:pBdr>
          <w:bottom w:val="single" w:sz="4" w:space="1" w:color="999999"/>
        </w:pBdr>
        <w:spacing w:after="240" w:line="240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The following questions are founded from the document “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Standardiserade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vårdförlopp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–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förkortade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versioner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för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primärvård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>” by “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Regionala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cancercentrum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i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samverkan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>”. The questions are shaped after which finds give rise to suspicion/well-founded suspicion for 10 different types of cancer, 5 common and 5 uncommon (estimated from the number of diagnosed cases per year). Please cross the alternative you think applies to each question. There is only ONE correct alternative per question.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1. Which of the following answers with findings shall according to CPPs lead to a well-founded suspicion of breast cancer?</w:t>
      </w:r>
    </w:p>
    <w:p w:rsidR="00A17075" w:rsidRDefault="00A17075" w:rsidP="00A17075">
      <w:pPr>
        <w:numPr>
          <w:ilvl w:val="0"/>
          <w:numId w:val="2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1. Pain in breast tissue in a patient with at least one first-degree relative diagnosed with breast cancer before the age of 60. </w:t>
      </w:r>
    </w:p>
    <w:p w:rsidR="00A17075" w:rsidRDefault="00A17075" w:rsidP="00A17075">
      <w:pPr>
        <w:numPr>
          <w:ilvl w:val="0"/>
          <w:numId w:val="2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X. Eczema on one of the nipples.</w:t>
      </w:r>
    </w:p>
    <w:p w:rsidR="00A17075" w:rsidRDefault="00A17075" w:rsidP="00A17075">
      <w:pPr>
        <w:numPr>
          <w:ilvl w:val="0"/>
          <w:numId w:val="2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2. Newly discovered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hyperprolactinemia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in a patient with a confirmed BRCA mutation.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2.</w:t>
      </w:r>
    </w:p>
    <w:p w:rsidR="00A17075" w:rsidRDefault="00A17075" w:rsidP="00A17075">
      <w:pPr>
        <w:numPr>
          <w:ilvl w:val="0"/>
          <w:numId w:val="1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.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3.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Which of the following answers with finding shall according to CPPs lead to a suspicion of prostate cancer?</w:t>
      </w:r>
    </w:p>
    <w:p w:rsidR="00A17075" w:rsidRDefault="00A17075" w:rsidP="00A17075">
      <w:pPr>
        <w:numPr>
          <w:ilvl w:val="0"/>
          <w:numId w:val="5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1. Men older than 40 years with a confirmed BRCA2 mutation.</w:t>
      </w:r>
    </w:p>
    <w:p w:rsidR="00A17075" w:rsidRDefault="00A17075" w:rsidP="00A17075">
      <w:pPr>
        <w:numPr>
          <w:ilvl w:val="0"/>
          <w:numId w:val="5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X. Urinary problems among elderly men with an expected survival of at least more than 10 years.</w:t>
      </w:r>
    </w:p>
    <w:p w:rsidR="00A17075" w:rsidRDefault="00A17075" w:rsidP="00A17075">
      <w:pPr>
        <w:numPr>
          <w:ilvl w:val="0"/>
          <w:numId w:val="5"/>
        </w:numPr>
        <w:shd w:val="clear" w:color="auto" w:fill="FFFFFF"/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2. LUTS problematic among grown men regardless of age. 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4.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Which of the following answers with findings shall according to CPPs lead to an immediate referral, without any other investigation, in cases of well-founded suspicion of colorectal cancer? </w:t>
      </w:r>
    </w:p>
    <w:p w:rsidR="00A17075" w:rsidRDefault="00A17075" w:rsidP="00A17075">
      <w:pPr>
        <w:numPr>
          <w:ilvl w:val="0"/>
          <w:numId w:val="9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1. Positive faeces-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Hb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x 3 in a patient with dark stool and stable bowel habits.</w:t>
      </w:r>
    </w:p>
    <w:p w:rsidR="00A17075" w:rsidRDefault="00A17075" w:rsidP="00A17075">
      <w:pPr>
        <w:numPr>
          <w:ilvl w:val="0"/>
          <w:numId w:val="9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X. Newly discovered anaemia with blood in the stool in a patient above the age of 50.</w:t>
      </w:r>
    </w:p>
    <w:p w:rsidR="00A17075" w:rsidRDefault="00A17075" w:rsidP="00A17075">
      <w:pPr>
        <w:numPr>
          <w:ilvl w:val="0"/>
          <w:numId w:val="9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2. A change in otherwise stable bowel habits for more than 4 weeks, without any other explanation, in patients above the age of 40. </w:t>
      </w:r>
    </w:p>
    <w:p w:rsidR="00A17075" w:rsidRDefault="00A17075" w:rsidP="00A17075">
      <w:pPr>
        <w:spacing w:line="240" w:lineRule="auto"/>
        <w:rPr>
          <w:rFonts w:ascii="Century Gothic" w:eastAsia="Century Gothic" w:hAnsi="Century Gothic" w:cs="Century Gothic"/>
          <w:sz w:val="18"/>
          <w:szCs w:val="18"/>
        </w:rPr>
      </w:pPr>
    </w:p>
    <w:p w:rsidR="00A17075" w:rsidRDefault="00A17075" w:rsidP="00A17075">
      <w:pPr>
        <w:spacing w:line="240" w:lineRule="auto"/>
        <w:rPr>
          <w:rFonts w:ascii="Century Gothic" w:eastAsia="Century Gothic" w:hAnsi="Century Gothic" w:cs="Century Gothic"/>
          <w:sz w:val="18"/>
          <w:szCs w:val="18"/>
        </w:rPr>
      </w:pPr>
    </w:p>
    <w:p w:rsidR="00A17075" w:rsidRDefault="00A17075" w:rsidP="00A17075">
      <w:pPr>
        <w:spacing w:line="240" w:lineRule="auto"/>
        <w:rPr>
          <w:rFonts w:ascii="Century Gothic" w:eastAsia="Century Gothic" w:hAnsi="Century Gothic" w:cs="Century Gothic"/>
          <w:sz w:val="18"/>
          <w:szCs w:val="18"/>
        </w:rPr>
      </w:pPr>
    </w:p>
    <w:p w:rsidR="00A17075" w:rsidRDefault="00A17075" w:rsidP="00A17075">
      <w:pPr>
        <w:spacing w:line="240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5. Which of the following answers with findings shall according to CPPs lead to a well-founded suspicion of cancer in the bladder and upper urinary tracts?</w:t>
      </w:r>
    </w:p>
    <w:p w:rsidR="00A17075" w:rsidRDefault="00A17075" w:rsidP="00A17075">
      <w:pPr>
        <w:numPr>
          <w:ilvl w:val="0"/>
          <w:numId w:val="4"/>
        </w:numPr>
        <w:shd w:val="clear" w:color="auto" w:fill="FFFFFF"/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lastRenderedPageBreak/>
        <w:t xml:space="preserve">1. Individuals above the age of 40 with repeated microscopic 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haematuria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and 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micturition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difficulties.</w:t>
      </w:r>
    </w:p>
    <w:p w:rsidR="00A17075" w:rsidRDefault="00A17075" w:rsidP="00A17075">
      <w:pPr>
        <w:numPr>
          <w:ilvl w:val="0"/>
          <w:numId w:val="4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X. Individuals above the age of 50 with macroscopic 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haematuria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on a single occasion, under simultaneous treatment with anticoagulants.</w:t>
      </w:r>
    </w:p>
    <w:p w:rsidR="00A17075" w:rsidRDefault="00A17075" w:rsidP="00A17075">
      <w:pPr>
        <w:numPr>
          <w:ilvl w:val="0"/>
          <w:numId w:val="4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2. Individuals above the age of 50 with 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micturition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difficulties without any other explanation.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6. Which of the following answers with findings (without any other obvious reason) shall according to CPPs lead to a suspicion of acute leukaemia?</w:t>
      </w:r>
    </w:p>
    <w:p w:rsidR="00A17075" w:rsidRDefault="00A17075" w:rsidP="00A17075">
      <w:pPr>
        <w:numPr>
          <w:ilvl w:val="0"/>
          <w:numId w:val="6"/>
        </w:numPr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1. One or more enlarged lymph nodes over 2 cm.</w:t>
      </w:r>
    </w:p>
    <w:p w:rsidR="00A17075" w:rsidRDefault="00A17075" w:rsidP="00A17075">
      <w:pPr>
        <w:numPr>
          <w:ilvl w:val="0"/>
          <w:numId w:val="6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X. New onset tiredness and general malaise.</w:t>
      </w:r>
    </w:p>
    <w:p w:rsidR="00A17075" w:rsidRDefault="00A17075" w:rsidP="00A17075">
      <w:pPr>
        <w:numPr>
          <w:ilvl w:val="0"/>
          <w:numId w:val="6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2. Skeletal pains from the hip, back or legs. 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7. Which of the following answers with findings (without any obvious reason) shall according to CPPs, lead to a suspicion of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vulvar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cancer among women above the age of 40, or women with an immune deficiency regardless of age?</w:t>
      </w:r>
    </w:p>
    <w:p w:rsidR="00A17075" w:rsidRDefault="00A17075" w:rsidP="00A17075">
      <w:pPr>
        <w:numPr>
          <w:ilvl w:val="0"/>
          <w:numId w:val="7"/>
        </w:numPr>
        <w:shd w:val="clear" w:color="auto" w:fill="FFFFFF"/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1. Prolonged pain or itching which does not get relieved by treatment.</w:t>
      </w:r>
    </w:p>
    <w:p w:rsidR="00A17075" w:rsidRDefault="00A17075" w:rsidP="00A17075">
      <w:pPr>
        <w:numPr>
          <w:ilvl w:val="0"/>
          <w:numId w:val="7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X. A woman with a first-degree relative diagnosed with 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vulvar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cancer, as well as a mutation in the CPP2 gene. </w:t>
      </w:r>
    </w:p>
    <w:p w:rsidR="00A17075" w:rsidRDefault="00A17075" w:rsidP="00A17075">
      <w:pPr>
        <w:numPr>
          <w:ilvl w:val="0"/>
          <w:numId w:val="7"/>
        </w:numPr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2. </w:t>
      </w:r>
      <w:proofErr w:type="spellStart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Dyspareunia</w:t>
      </w:r>
      <w:proofErr w:type="spellEnd"/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without any other explanation.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8.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Which of the following answers shall according to the CPPs lead to a well-founded suspicion of penis cancer? (NOTE that the two wrong answers give reason to suspect penis cancer, but not according to a well-founded suspicion)</w:t>
      </w:r>
    </w:p>
    <w:p w:rsidR="00A17075" w:rsidRDefault="00A17075" w:rsidP="00A17075">
      <w:pPr>
        <w:numPr>
          <w:ilvl w:val="0"/>
          <w:numId w:val="10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1. Pain from the penis as well as an enlarged lymph node in the groin.</w:t>
      </w:r>
    </w:p>
    <w:p w:rsidR="00A17075" w:rsidRDefault="00A17075" w:rsidP="00A17075">
      <w:pPr>
        <w:numPr>
          <w:ilvl w:val="0"/>
          <w:numId w:val="10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X. A wound on the penis that will not heal in a man with an age above 50. </w:t>
      </w:r>
    </w:p>
    <w:p w:rsidR="00A17075" w:rsidRDefault="00A17075" w:rsidP="00A17075">
      <w:pPr>
        <w:numPr>
          <w:ilvl w:val="0"/>
          <w:numId w:val="10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2. An indistinct lump on the penis in a man at an age above 40.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9. Which of the following answers with findings shall according to CPPs lead to a well-founded suspicion of anal cancer? </w:t>
      </w:r>
    </w:p>
    <w:p w:rsidR="00A17075" w:rsidRDefault="00A17075" w:rsidP="00A17075">
      <w:pPr>
        <w:numPr>
          <w:ilvl w:val="0"/>
          <w:numId w:val="3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1. A patient with at least two of the following risk factors for anal cancer: A high consumption of red meat, smoking, a first-degree relative with known anal cancer or males who have sex with males (MSM).</w:t>
      </w:r>
    </w:p>
    <w:p w:rsidR="00A17075" w:rsidRDefault="00A17075" w:rsidP="00A17075">
      <w:pPr>
        <w:numPr>
          <w:ilvl w:val="0"/>
          <w:numId w:val="3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X. New onset or altered anal symptoms, without any other explanation, among males who have sex with males (MSM). </w:t>
      </w:r>
    </w:p>
    <w:p w:rsidR="00A17075" w:rsidRDefault="00A17075" w:rsidP="00A17075">
      <w:pPr>
        <w:numPr>
          <w:ilvl w:val="0"/>
          <w:numId w:val="3"/>
        </w:numPr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2. Anaemia in a patient associated with any known risk group: HIV-positive, males who have sex with males,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immunosuppressed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persons, or a person who has or has had HPV-related genital in situ or invasive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neoplasia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. </w:t>
      </w:r>
    </w:p>
    <w:p w:rsidR="00A17075" w:rsidRDefault="00A17075" w:rsidP="00A17075">
      <w:pPr>
        <w:tabs>
          <w:tab w:val="left" w:pos="720"/>
        </w:tabs>
        <w:spacing w:before="240" w:line="312" w:lineRule="auto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10. Which of the following answers with findings (without any obvious explanation) shall according to CPPs lead to a suspicion of </w:t>
      </w:r>
      <w:proofErr w:type="spellStart"/>
      <w:r>
        <w:rPr>
          <w:rFonts w:ascii="Century Gothic" w:eastAsia="Century Gothic" w:hAnsi="Century Gothic" w:cs="Century Gothic"/>
          <w:sz w:val="18"/>
          <w:szCs w:val="18"/>
        </w:rPr>
        <w:t>neuroendocrine</w:t>
      </w:r>
      <w:proofErr w:type="spellEnd"/>
      <w:r>
        <w:rPr>
          <w:rFonts w:ascii="Century Gothic" w:eastAsia="Century Gothic" w:hAnsi="Century Gothic" w:cs="Century Gothic"/>
          <w:sz w:val="18"/>
          <w:szCs w:val="18"/>
        </w:rPr>
        <w:t xml:space="preserve"> abdominal tumours including adrenal cancer? </w:t>
      </w:r>
    </w:p>
    <w:p w:rsidR="00A17075" w:rsidRDefault="00A17075" w:rsidP="00A17075">
      <w:pPr>
        <w:numPr>
          <w:ilvl w:val="0"/>
          <w:numId w:val="8"/>
        </w:numPr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1. Lasting diarrhoea for more than three months.</w:t>
      </w:r>
    </w:p>
    <w:p w:rsidR="00A17075" w:rsidRDefault="00A17075" w:rsidP="00A17075">
      <w:pPr>
        <w:numPr>
          <w:ilvl w:val="0"/>
          <w:numId w:val="8"/>
        </w:numPr>
        <w:spacing w:line="312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 xml:space="preserve">X. Recurring HP-positive gastric ulcer. </w:t>
      </w:r>
    </w:p>
    <w:p w:rsidR="00A17075" w:rsidRDefault="00A17075" w:rsidP="00A17075">
      <w:pPr>
        <w:numPr>
          <w:ilvl w:val="0"/>
          <w:numId w:val="8"/>
        </w:numPr>
        <w:spacing w:line="240" w:lineRule="auto"/>
        <w:rPr>
          <w:sz w:val="18"/>
          <w:szCs w:val="18"/>
        </w:rPr>
      </w:pPr>
      <w:r>
        <w:rPr>
          <w:rFonts w:ascii="Century Gothic" w:eastAsia="Century Gothic" w:hAnsi="Century Gothic" w:cs="Century Gothic"/>
          <w:sz w:val="18"/>
          <w:szCs w:val="18"/>
        </w:rPr>
        <w:t>2. P-APT-time over 33 s (normal reference interval 26-33s).</w:t>
      </w: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Do you think CPPs, with support for when to suspect / well-founded suspicion of cancer, will lead to a reduced mortality and morbidity in cancer (yes, no, don’t know)? Please discuss your answer below. </w:t>
      </w: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Default="00A17075" w:rsidP="00A17075">
      <w:pPr>
        <w:rPr>
          <w:rFonts w:ascii="Century Gothic" w:eastAsia="Century Gothic" w:hAnsi="Century Gothic" w:cs="Century Gothic"/>
          <w:sz w:val="18"/>
          <w:szCs w:val="18"/>
          <w:highlight w:val="white"/>
        </w:rPr>
      </w:pPr>
    </w:p>
    <w:p w:rsidR="00A17075" w:rsidRPr="009D7864" w:rsidRDefault="00A17075" w:rsidP="00A17075">
      <w:pPr>
        <w:rPr>
          <w:rFonts w:ascii="Century Gothic" w:eastAsia="Century Gothic" w:hAnsi="Century Gothic" w:cs="Century Gothic"/>
          <w:sz w:val="18"/>
          <w:szCs w:val="18"/>
          <w:lang w:val="en-US"/>
        </w:rPr>
      </w:pPr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>Do you personally think that you have sufficient knowledge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regarding the procedure of CPPs</w:t>
      </w:r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 (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y</w:t>
      </w:r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>es/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n</w:t>
      </w:r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>o/</w:t>
      </w:r>
      <w:r>
        <w:rPr>
          <w:rFonts w:ascii="Century Gothic" w:eastAsia="Century Gothic" w:hAnsi="Century Gothic" w:cs="Century Gothic"/>
          <w:sz w:val="18"/>
          <w:szCs w:val="18"/>
          <w:highlight w:val="white"/>
        </w:rPr>
        <w:t>d</w:t>
      </w:r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o not </w:t>
      </w:r>
      <w:proofErr w:type="gramStart"/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>know</w:t>
      </w:r>
      <w:proofErr w:type="gramEnd"/>
      <w:r w:rsidRPr="00131649">
        <w:rPr>
          <w:rFonts w:ascii="Century Gothic" w:eastAsia="Century Gothic" w:hAnsi="Century Gothic" w:cs="Century Gothic"/>
          <w:sz w:val="18"/>
          <w:szCs w:val="18"/>
          <w:highlight w:val="white"/>
        </w:rPr>
        <w:t xml:space="preserve">)? </w:t>
      </w:r>
      <w:r w:rsidRPr="009D7864">
        <w:rPr>
          <w:rFonts w:ascii="Century Gothic" w:eastAsia="Century Gothic" w:hAnsi="Century Gothic" w:cs="Century Gothic"/>
          <w:sz w:val="18"/>
          <w:szCs w:val="18"/>
          <w:highlight w:val="white"/>
          <w:lang w:val="en-US"/>
        </w:rPr>
        <w:t xml:space="preserve">Please </w:t>
      </w:r>
      <w:r>
        <w:rPr>
          <w:rFonts w:ascii="Century Gothic" w:eastAsia="Century Gothic" w:hAnsi="Century Gothic" w:cs="Century Gothic"/>
          <w:sz w:val="18"/>
          <w:szCs w:val="18"/>
          <w:highlight w:val="white"/>
          <w:lang w:val="en-US"/>
        </w:rPr>
        <w:t>discuss</w:t>
      </w:r>
      <w:r w:rsidRPr="009D7864">
        <w:rPr>
          <w:rFonts w:ascii="Century Gothic" w:eastAsia="Century Gothic" w:hAnsi="Century Gothic" w:cs="Century Gothic"/>
          <w:sz w:val="18"/>
          <w:szCs w:val="18"/>
          <w:highlight w:val="white"/>
          <w:lang w:val="en-US"/>
        </w:rPr>
        <w:t xml:space="preserve"> your answer below. </w:t>
      </w:r>
    </w:p>
    <w:p w:rsidR="00A17075" w:rsidRPr="009D7864" w:rsidRDefault="00A17075" w:rsidP="00A17075">
      <w:pPr>
        <w:rPr>
          <w:lang w:val="en-US"/>
        </w:rPr>
      </w:pPr>
    </w:p>
    <w:p w:rsidR="00A17075" w:rsidRPr="009D7864" w:rsidRDefault="00A17075" w:rsidP="00A17075">
      <w:pPr>
        <w:pStyle w:val="Heading1"/>
        <w:spacing w:line="480" w:lineRule="auto"/>
        <w:rPr>
          <w:lang w:val="en-US"/>
        </w:rPr>
      </w:pPr>
    </w:p>
    <w:p w:rsidR="00A17075" w:rsidRPr="009D7864" w:rsidRDefault="00A17075" w:rsidP="00A17075">
      <w:pPr>
        <w:pStyle w:val="Figurecaption"/>
        <w:rPr>
          <w:lang w:val="en-US"/>
        </w:rPr>
      </w:pPr>
    </w:p>
    <w:p w:rsidR="00A17075" w:rsidRPr="00E45C6B" w:rsidRDefault="00A17075" w:rsidP="00A17075">
      <w:pPr>
        <w:spacing w:line="240" w:lineRule="auto"/>
        <w:rPr>
          <w:lang w:val="en-US"/>
        </w:rPr>
      </w:pPr>
      <w:r>
        <w:rPr>
          <w:lang w:val="en-US"/>
        </w:rPr>
        <w:br w:type="page"/>
      </w:r>
      <w:r w:rsidRPr="00E30D47">
        <w:rPr>
          <w:b/>
          <w:lang w:val="en-US"/>
        </w:rPr>
        <w:lastRenderedPageBreak/>
        <w:t>Supplemental material II</w:t>
      </w:r>
    </w:p>
    <w:p w:rsidR="00A17075" w:rsidRPr="00E30D47" w:rsidRDefault="00A17075" w:rsidP="00A17075">
      <w:pPr>
        <w:rPr>
          <w:b/>
          <w:lang w:val="en-US"/>
        </w:rPr>
      </w:pPr>
    </w:p>
    <w:p w:rsidR="00A17075" w:rsidRPr="00E30D47" w:rsidRDefault="00A17075" w:rsidP="00A17075">
      <w:pPr>
        <w:rPr>
          <w:b/>
          <w:lang w:val="en-US"/>
        </w:rPr>
      </w:pPr>
      <w:r w:rsidRPr="00E30D47">
        <w:rPr>
          <w:b/>
          <w:lang w:val="en-US"/>
        </w:rPr>
        <w:t>Table showing</w:t>
      </w:r>
      <w:r w:rsidRPr="00E30D47">
        <w:rPr>
          <w:b/>
        </w:rPr>
        <w:t xml:space="preserve"> the distribution of answers for each </w:t>
      </w:r>
      <w:r>
        <w:rPr>
          <w:b/>
        </w:rPr>
        <w:t xml:space="preserve">MCQ </w:t>
      </w:r>
      <w:r w:rsidRPr="00E30D47">
        <w:rPr>
          <w:b/>
        </w:rPr>
        <w:t>alternative among the different groups of physicians</w:t>
      </w:r>
      <w:r>
        <w:rPr>
          <w:b/>
        </w:rPr>
        <w:t xml:space="preserve"> and among</w:t>
      </w:r>
      <w:r w:rsidRPr="00E30D47">
        <w:rPr>
          <w:b/>
        </w:rPr>
        <w:t xml:space="preserve"> all the groups combined.</w:t>
      </w:r>
      <w:r>
        <w:rPr>
          <w:b/>
          <w:lang w:val="en-US"/>
        </w:rPr>
        <w:t xml:space="preserve"> The proportion (%) of how physicians have answered is given after each choice (1, X or 2).</w:t>
      </w:r>
    </w:p>
    <w:tbl>
      <w:tblPr>
        <w:tblStyle w:val="TableGrid"/>
        <w:tblW w:w="8931" w:type="dxa"/>
        <w:tblInd w:w="-431" w:type="dxa"/>
        <w:tblLook w:val="04A0"/>
      </w:tblPr>
      <w:tblGrid>
        <w:gridCol w:w="1016"/>
        <w:gridCol w:w="2161"/>
        <w:gridCol w:w="1360"/>
        <w:gridCol w:w="1418"/>
        <w:gridCol w:w="1559"/>
        <w:gridCol w:w="1417"/>
      </w:tblGrid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pPr>
              <w:rPr>
                <w:b/>
              </w:rPr>
            </w:pPr>
            <w:r w:rsidRPr="00E30D47">
              <w:rPr>
                <w:b/>
              </w:rPr>
              <w:t>Correct answer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rPr>
                <w:color w:val="202124"/>
                <w:lang w:eastAsia="sv-SE"/>
              </w:rPr>
              <w:t xml:space="preserve">Junior doctors/Intern physician/Students </w:t>
            </w:r>
            <w:r w:rsidRPr="00E30D47">
              <w:t>n= 34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rPr>
                <w:color w:val="202124"/>
                <w:lang w:eastAsia="sv-SE"/>
              </w:rPr>
              <w:t xml:space="preserve">Resident physician </w:t>
            </w:r>
            <w:r w:rsidRPr="00E30D47">
              <w:t>n= 33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rPr>
                <w:color w:val="202124"/>
                <w:lang w:eastAsia="sv-SE"/>
              </w:rPr>
              <w:t xml:space="preserve">Chief physicians/ specialists </w:t>
            </w:r>
            <w:r w:rsidRPr="00E30D47">
              <w:t>n= 29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rPr>
                <w:color w:val="202124"/>
                <w:lang w:eastAsia="sv-SE"/>
              </w:rPr>
              <w:t>G</w:t>
            </w:r>
            <w:r>
              <w:rPr>
                <w:color w:val="202124"/>
                <w:lang w:eastAsia="sv-SE"/>
              </w:rPr>
              <w:t>Ps</w:t>
            </w:r>
            <w:r w:rsidRPr="00E30D47">
              <w:t>= 59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Total</w:t>
            </w:r>
          </w:p>
          <w:p w:rsidR="00A17075" w:rsidRPr="00E30D47" w:rsidRDefault="00A17075" w:rsidP="00A3204C">
            <w:r w:rsidRPr="00E30D47">
              <w:t>N= 155</w:t>
            </w:r>
          </w:p>
        </w:tc>
      </w:tr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1. X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58.8</w:t>
            </w:r>
          </w:p>
          <w:p w:rsidR="00A17075" w:rsidRPr="00E30D47" w:rsidRDefault="00A17075" w:rsidP="00A3204C">
            <w:r w:rsidRPr="00E30D47">
              <w:t>X. 8.8</w:t>
            </w:r>
          </w:p>
          <w:p w:rsidR="00A17075" w:rsidRPr="00E30D47" w:rsidRDefault="00A17075" w:rsidP="00A3204C">
            <w:r w:rsidRPr="00E30D47">
              <w:t>2. 32.4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 xml:space="preserve">1. 30.3 </w:t>
            </w:r>
          </w:p>
          <w:p w:rsidR="00A17075" w:rsidRPr="00E30D47" w:rsidRDefault="00A17075" w:rsidP="00A3204C">
            <w:r w:rsidRPr="00E30D47">
              <w:t>X. 45.5</w:t>
            </w:r>
          </w:p>
          <w:p w:rsidR="00A17075" w:rsidRPr="00E30D47" w:rsidRDefault="00A17075" w:rsidP="00A3204C">
            <w:r w:rsidRPr="00E30D47">
              <w:t>2. 24.2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37.9</w:t>
            </w:r>
          </w:p>
          <w:p w:rsidR="00A17075" w:rsidRPr="00E30D47" w:rsidRDefault="00A17075" w:rsidP="00A3204C">
            <w:r w:rsidRPr="00E30D47">
              <w:t>X. 37.9</w:t>
            </w:r>
          </w:p>
          <w:p w:rsidR="00A17075" w:rsidRPr="00E30D47" w:rsidRDefault="00A17075" w:rsidP="00A3204C">
            <w:r w:rsidRPr="00E30D47">
              <w:t>2. 24.1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25.4</w:t>
            </w:r>
          </w:p>
          <w:p w:rsidR="00A17075" w:rsidRPr="00E30D47" w:rsidRDefault="00A17075" w:rsidP="00A3204C">
            <w:r w:rsidRPr="00E30D47">
              <w:t>X. 47.5</w:t>
            </w:r>
          </w:p>
          <w:p w:rsidR="00A17075" w:rsidRPr="00E30D47" w:rsidRDefault="00A17075" w:rsidP="00A3204C">
            <w:r w:rsidRPr="00E30D47">
              <w:t>2. 27.1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36.1</w:t>
            </w:r>
          </w:p>
          <w:p w:rsidR="00A17075" w:rsidRPr="00E30D47" w:rsidRDefault="00A17075" w:rsidP="00A3204C">
            <w:r w:rsidRPr="00E30D47">
              <w:t>X. 36.8</w:t>
            </w:r>
          </w:p>
          <w:p w:rsidR="00A17075" w:rsidRPr="00E30D47" w:rsidRDefault="00A17075" w:rsidP="00A3204C">
            <w:r w:rsidRPr="00E30D47">
              <w:t>2. 27.1</w:t>
            </w:r>
          </w:p>
        </w:tc>
      </w:tr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2. 2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64.7</w:t>
            </w:r>
          </w:p>
          <w:p w:rsidR="00A17075" w:rsidRPr="00E30D47" w:rsidRDefault="00A17075" w:rsidP="00A3204C">
            <w:r w:rsidRPr="00E30D47">
              <w:t>X. 14.7</w:t>
            </w:r>
          </w:p>
          <w:p w:rsidR="00A17075" w:rsidRPr="00E30D47" w:rsidRDefault="00A17075" w:rsidP="00A3204C">
            <w:r w:rsidRPr="00E30D47">
              <w:t>2. 20.6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 xml:space="preserve">1. 51.6 </w:t>
            </w:r>
          </w:p>
          <w:p w:rsidR="00A17075" w:rsidRPr="00E30D47" w:rsidRDefault="00A17075" w:rsidP="00A3204C">
            <w:r w:rsidRPr="00E30D47">
              <w:t xml:space="preserve">X. 19.4 </w:t>
            </w:r>
          </w:p>
          <w:p w:rsidR="00A17075" w:rsidRPr="00E30D47" w:rsidRDefault="00A17075" w:rsidP="00A3204C">
            <w:r w:rsidRPr="00E30D47">
              <w:t>2. 29.0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58.6</w:t>
            </w:r>
          </w:p>
          <w:p w:rsidR="00A17075" w:rsidRPr="00E30D47" w:rsidRDefault="00A17075" w:rsidP="00A3204C">
            <w:r w:rsidRPr="00E30D47">
              <w:t>X. 31.0</w:t>
            </w:r>
          </w:p>
          <w:p w:rsidR="00A17075" w:rsidRPr="00E30D47" w:rsidRDefault="00A17075" w:rsidP="00A3204C">
            <w:r w:rsidRPr="00E30D47">
              <w:t>2. 10.3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50.8</w:t>
            </w:r>
          </w:p>
          <w:p w:rsidR="00A17075" w:rsidRPr="00E30D47" w:rsidRDefault="00A17075" w:rsidP="00A3204C">
            <w:r w:rsidRPr="00E30D47">
              <w:t>X. 30.5</w:t>
            </w:r>
          </w:p>
          <w:p w:rsidR="00A17075" w:rsidRPr="00E30D47" w:rsidRDefault="00A17075" w:rsidP="00A3204C">
            <w:r w:rsidRPr="00E30D47">
              <w:t>2. 18.6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55.6</w:t>
            </w:r>
          </w:p>
          <w:p w:rsidR="00A17075" w:rsidRPr="00E30D47" w:rsidRDefault="00A17075" w:rsidP="00A3204C">
            <w:r w:rsidRPr="00E30D47">
              <w:t>X. 24.8</w:t>
            </w:r>
          </w:p>
          <w:p w:rsidR="00A17075" w:rsidRPr="00E30D47" w:rsidRDefault="00A17075" w:rsidP="00A3204C">
            <w:r w:rsidRPr="00E30D47">
              <w:t>2. 19.6</w:t>
            </w:r>
          </w:p>
        </w:tc>
      </w:tr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3. X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26.5</w:t>
            </w:r>
          </w:p>
          <w:p w:rsidR="00A17075" w:rsidRPr="00E30D47" w:rsidRDefault="00A17075" w:rsidP="00A3204C">
            <w:r w:rsidRPr="00E30D47">
              <w:t>X. 38.2</w:t>
            </w:r>
          </w:p>
          <w:p w:rsidR="00A17075" w:rsidRPr="00E30D47" w:rsidRDefault="00A17075" w:rsidP="00A3204C">
            <w:r w:rsidRPr="00E30D47">
              <w:t>2. 35.3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>1. 25.0</w:t>
            </w:r>
          </w:p>
          <w:p w:rsidR="00A17075" w:rsidRPr="00E30D47" w:rsidRDefault="00A17075" w:rsidP="00A3204C">
            <w:r w:rsidRPr="00E30D47">
              <w:t>X. 37.5</w:t>
            </w:r>
          </w:p>
          <w:p w:rsidR="00A17075" w:rsidRPr="00E30D47" w:rsidRDefault="00A17075" w:rsidP="00A3204C">
            <w:r w:rsidRPr="00E30D47">
              <w:t>2. 37.5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41.4</w:t>
            </w:r>
          </w:p>
          <w:p w:rsidR="00A17075" w:rsidRPr="00E30D47" w:rsidRDefault="00A17075" w:rsidP="00A3204C">
            <w:r w:rsidRPr="00E30D47">
              <w:t>X. 31.0</w:t>
            </w:r>
          </w:p>
          <w:p w:rsidR="00A17075" w:rsidRPr="00E30D47" w:rsidRDefault="00A17075" w:rsidP="00A3204C">
            <w:r w:rsidRPr="00E30D47">
              <w:t>2. 27.6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31.0</w:t>
            </w:r>
          </w:p>
          <w:p w:rsidR="00A17075" w:rsidRPr="00E30D47" w:rsidRDefault="00A17075" w:rsidP="00A3204C">
            <w:r w:rsidRPr="00E30D47">
              <w:t>X. 34.5</w:t>
            </w:r>
          </w:p>
          <w:p w:rsidR="00A17075" w:rsidRPr="00E30D47" w:rsidRDefault="00A17075" w:rsidP="00A3204C">
            <w:r w:rsidRPr="00E30D47">
              <w:t>2. 34.5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30.7</w:t>
            </w:r>
          </w:p>
          <w:p w:rsidR="00A17075" w:rsidRPr="00E30D47" w:rsidRDefault="00A17075" w:rsidP="00A3204C">
            <w:r w:rsidRPr="00E30D47">
              <w:t>X. 35.3</w:t>
            </w:r>
          </w:p>
          <w:p w:rsidR="00A17075" w:rsidRPr="00E30D47" w:rsidRDefault="00A17075" w:rsidP="00A3204C">
            <w:r w:rsidRPr="00E30D47">
              <w:t>2. 34.0</w:t>
            </w:r>
          </w:p>
        </w:tc>
      </w:tr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4. 2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14.7</w:t>
            </w:r>
          </w:p>
          <w:p w:rsidR="00A17075" w:rsidRPr="00E30D47" w:rsidRDefault="00A17075" w:rsidP="00A3204C">
            <w:r w:rsidRPr="00E30D47">
              <w:t>X. 47.1</w:t>
            </w:r>
          </w:p>
          <w:p w:rsidR="00A17075" w:rsidRPr="00E30D47" w:rsidRDefault="00A17075" w:rsidP="00A3204C">
            <w:r w:rsidRPr="00E30D47">
              <w:t>2. 38.2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 xml:space="preserve">1. 0.0 </w:t>
            </w:r>
          </w:p>
          <w:p w:rsidR="00A17075" w:rsidRPr="00E30D47" w:rsidRDefault="00A17075" w:rsidP="00A3204C">
            <w:r w:rsidRPr="00E30D47">
              <w:t xml:space="preserve">X. 53.1 </w:t>
            </w:r>
          </w:p>
          <w:p w:rsidR="00A17075" w:rsidRPr="00E30D47" w:rsidRDefault="00A17075" w:rsidP="00A3204C">
            <w:r w:rsidRPr="00E30D47">
              <w:t>2. 46.9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17.2</w:t>
            </w:r>
          </w:p>
          <w:p w:rsidR="00A17075" w:rsidRPr="00E30D47" w:rsidRDefault="00A17075" w:rsidP="00A3204C">
            <w:r w:rsidRPr="00E30D47">
              <w:t>X. 62.1</w:t>
            </w:r>
          </w:p>
          <w:p w:rsidR="00A17075" w:rsidRPr="00E30D47" w:rsidRDefault="00A17075" w:rsidP="00A3204C">
            <w:r w:rsidRPr="00E30D47">
              <w:t>2. 20.7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3.4</w:t>
            </w:r>
          </w:p>
          <w:p w:rsidR="00A17075" w:rsidRPr="00E30D47" w:rsidRDefault="00A17075" w:rsidP="00A3204C">
            <w:r w:rsidRPr="00E30D47">
              <w:t>X. 52.5</w:t>
            </w:r>
          </w:p>
          <w:p w:rsidR="00A17075" w:rsidRPr="00E30D47" w:rsidRDefault="00A17075" w:rsidP="00A3204C">
            <w:r w:rsidRPr="00E30D47">
              <w:t>2. 44.1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7.8</w:t>
            </w:r>
          </w:p>
          <w:p w:rsidR="00A17075" w:rsidRPr="00E30D47" w:rsidRDefault="00A17075" w:rsidP="00A3204C">
            <w:r w:rsidRPr="00E30D47">
              <w:t>X. 53.2</w:t>
            </w:r>
          </w:p>
          <w:p w:rsidR="00A17075" w:rsidRPr="00E30D47" w:rsidRDefault="00A17075" w:rsidP="00A3204C">
            <w:r w:rsidRPr="00E30D47">
              <w:t>2. 39.0</w:t>
            </w:r>
          </w:p>
        </w:tc>
      </w:tr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5. X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41.2</w:t>
            </w:r>
          </w:p>
          <w:p w:rsidR="00A17075" w:rsidRPr="00E30D47" w:rsidRDefault="00A17075" w:rsidP="00A3204C">
            <w:r w:rsidRPr="00E30D47">
              <w:t>X. 32.4</w:t>
            </w:r>
          </w:p>
          <w:p w:rsidR="00A17075" w:rsidRPr="00E30D47" w:rsidRDefault="00A17075" w:rsidP="00A3204C">
            <w:r w:rsidRPr="00E30D47">
              <w:t>2. 26.5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>1. 15.6</w:t>
            </w:r>
          </w:p>
          <w:p w:rsidR="00A17075" w:rsidRPr="00E30D47" w:rsidRDefault="00A17075" w:rsidP="00A3204C">
            <w:r w:rsidRPr="00E30D47">
              <w:t>X. 75.0</w:t>
            </w:r>
          </w:p>
          <w:p w:rsidR="00A17075" w:rsidRPr="00E30D47" w:rsidRDefault="00A17075" w:rsidP="00A3204C">
            <w:r w:rsidRPr="00E30D47">
              <w:t>2. 9.4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62.1</w:t>
            </w:r>
          </w:p>
          <w:p w:rsidR="00A17075" w:rsidRPr="00E30D47" w:rsidRDefault="00A17075" w:rsidP="00A3204C">
            <w:r w:rsidRPr="00E30D47">
              <w:t>X. 31.0</w:t>
            </w:r>
          </w:p>
          <w:p w:rsidR="00A17075" w:rsidRPr="00E30D47" w:rsidRDefault="00A17075" w:rsidP="00A3204C">
            <w:r w:rsidRPr="00E30D47">
              <w:t>2. 6.9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11.9</w:t>
            </w:r>
          </w:p>
          <w:p w:rsidR="00A17075" w:rsidRPr="00E30D47" w:rsidRDefault="00A17075" w:rsidP="00A3204C">
            <w:r w:rsidRPr="00E30D47">
              <w:t>X. 86.4</w:t>
            </w:r>
          </w:p>
          <w:p w:rsidR="00A17075" w:rsidRPr="00E30D47" w:rsidRDefault="00A17075" w:rsidP="00A3204C">
            <w:r w:rsidRPr="00E30D47">
              <w:t>2. 1.7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28.6</w:t>
            </w:r>
          </w:p>
          <w:p w:rsidR="00A17075" w:rsidRPr="00E30D47" w:rsidRDefault="00A17075" w:rsidP="00A3204C">
            <w:r w:rsidRPr="00E30D47">
              <w:t>X. 61.7</w:t>
            </w:r>
          </w:p>
          <w:p w:rsidR="00A17075" w:rsidRPr="00E30D47" w:rsidRDefault="00A17075" w:rsidP="00A3204C">
            <w:r w:rsidRPr="00E30D47">
              <w:t>2. 9.7</w:t>
            </w:r>
          </w:p>
        </w:tc>
      </w:tr>
      <w:tr w:rsidR="00A17075" w:rsidRPr="00E30D47" w:rsidTr="00A3204C">
        <w:trPr>
          <w:trHeight w:val="143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6. X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50.0</w:t>
            </w:r>
          </w:p>
          <w:p w:rsidR="00A17075" w:rsidRPr="00E30D47" w:rsidRDefault="00A17075" w:rsidP="00A3204C">
            <w:r w:rsidRPr="00E30D47">
              <w:lastRenderedPageBreak/>
              <w:t>X. 23.5</w:t>
            </w:r>
          </w:p>
          <w:p w:rsidR="00A17075" w:rsidRPr="00E30D47" w:rsidRDefault="00A17075" w:rsidP="00A3204C">
            <w:r w:rsidRPr="00E30D47">
              <w:t>2. 26.5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lastRenderedPageBreak/>
              <w:t>1. 59.4</w:t>
            </w:r>
          </w:p>
          <w:p w:rsidR="00A17075" w:rsidRPr="00E30D47" w:rsidRDefault="00A17075" w:rsidP="00A3204C">
            <w:r w:rsidRPr="00E30D47">
              <w:lastRenderedPageBreak/>
              <w:t>X. 18.8</w:t>
            </w:r>
          </w:p>
          <w:p w:rsidR="00A17075" w:rsidRPr="00E30D47" w:rsidRDefault="00A17075" w:rsidP="00A3204C">
            <w:r w:rsidRPr="00E30D47">
              <w:t>2. 21.9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lastRenderedPageBreak/>
              <w:t>1. 69.0</w:t>
            </w:r>
          </w:p>
          <w:p w:rsidR="00A17075" w:rsidRPr="00E30D47" w:rsidRDefault="00A17075" w:rsidP="00A3204C">
            <w:r w:rsidRPr="00E30D47">
              <w:lastRenderedPageBreak/>
              <w:t>X. 27.6</w:t>
            </w:r>
          </w:p>
          <w:p w:rsidR="00A17075" w:rsidRPr="00E30D47" w:rsidRDefault="00A17075" w:rsidP="00A3204C">
            <w:r w:rsidRPr="00E30D47">
              <w:t>2. 3.4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lastRenderedPageBreak/>
              <w:t>1. 70.7</w:t>
            </w:r>
          </w:p>
          <w:p w:rsidR="00A17075" w:rsidRPr="00E30D47" w:rsidRDefault="00A17075" w:rsidP="00A3204C">
            <w:r w:rsidRPr="00E30D47">
              <w:lastRenderedPageBreak/>
              <w:t>X. 15.5</w:t>
            </w:r>
          </w:p>
          <w:p w:rsidR="00A17075" w:rsidRPr="00E30D47" w:rsidRDefault="00A17075" w:rsidP="00A3204C">
            <w:r w:rsidRPr="00E30D47">
              <w:t>2. 13.8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lastRenderedPageBreak/>
              <w:t>1. 63.4</w:t>
            </w:r>
          </w:p>
          <w:p w:rsidR="00A17075" w:rsidRPr="00E30D47" w:rsidRDefault="00A17075" w:rsidP="00A3204C">
            <w:r w:rsidRPr="00E30D47">
              <w:lastRenderedPageBreak/>
              <w:t>X. 20.3</w:t>
            </w:r>
          </w:p>
          <w:p w:rsidR="00A17075" w:rsidRPr="00E30D47" w:rsidRDefault="00A17075" w:rsidP="00A3204C">
            <w:r w:rsidRPr="00E30D47">
              <w:t>2. 16.3</w:t>
            </w:r>
          </w:p>
        </w:tc>
      </w:tr>
      <w:tr w:rsidR="00A17075" w:rsidRPr="00E30D47" w:rsidTr="00A3204C">
        <w:trPr>
          <w:trHeight w:val="1648"/>
        </w:trPr>
        <w:tc>
          <w:tcPr>
            <w:tcW w:w="1016" w:type="dxa"/>
          </w:tcPr>
          <w:p w:rsidR="00A17075" w:rsidRPr="00E30D47" w:rsidRDefault="00A17075" w:rsidP="00A3204C">
            <w:r w:rsidRPr="00E30D47">
              <w:lastRenderedPageBreak/>
              <w:t>7. 1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41.2</w:t>
            </w:r>
          </w:p>
          <w:p w:rsidR="00A17075" w:rsidRPr="00E30D47" w:rsidRDefault="00A17075" w:rsidP="00A3204C">
            <w:r w:rsidRPr="00E30D47">
              <w:t>X. 38.2</w:t>
            </w:r>
          </w:p>
          <w:p w:rsidR="00A17075" w:rsidRPr="00E30D47" w:rsidRDefault="00A17075" w:rsidP="00A3204C">
            <w:r w:rsidRPr="00E30D47">
              <w:t>2. 20.6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>1. 45.5</w:t>
            </w:r>
          </w:p>
          <w:p w:rsidR="00A17075" w:rsidRPr="00E30D47" w:rsidRDefault="00A17075" w:rsidP="00A3204C">
            <w:r w:rsidRPr="00E30D47">
              <w:t>X. 21.2</w:t>
            </w:r>
          </w:p>
          <w:p w:rsidR="00A17075" w:rsidRPr="00E30D47" w:rsidRDefault="00A17075" w:rsidP="00A3204C">
            <w:r w:rsidRPr="00E30D47">
              <w:t>2. 33.3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51.7</w:t>
            </w:r>
          </w:p>
          <w:p w:rsidR="00A17075" w:rsidRPr="00E30D47" w:rsidRDefault="00A17075" w:rsidP="00A3204C">
            <w:r w:rsidRPr="00E30D47">
              <w:t>X. 31.0</w:t>
            </w:r>
          </w:p>
          <w:p w:rsidR="00A17075" w:rsidRPr="00E30D47" w:rsidRDefault="00A17075" w:rsidP="00A3204C">
            <w:r w:rsidRPr="00E30D47">
              <w:t>2. 17.2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64.4</w:t>
            </w:r>
          </w:p>
          <w:p w:rsidR="00A17075" w:rsidRPr="00E30D47" w:rsidRDefault="00A17075" w:rsidP="00A3204C">
            <w:r w:rsidRPr="00E30D47">
              <w:t>X. 30.5</w:t>
            </w:r>
          </w:p>
          <w:p w:rsidR="00A17075" w:rsidRPr="00E30D47" w:rsidRDefault="00A17075" w:rsidP="00A3204C">
            <w:r w:rsidRPr="00E30D47">
              <w:t>2. 5.1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52.9</w:t>
            </w:r>
          </w:p>
          <w:p w:rsidR="00A17075" w:rsidRPr="00E30D47" w:rsidRDefault="00A17075" w:rsidP="00A3204C">
            <w:r w:rsidRPr="00E30D47">
              <w:t>X. 30.3</w:t>
            </w:r>
          </w:p>
          <w:p w:rsidR="00A17075" w:rsidRPr="00E30D47" w:rsidRDefault="00A17075" w:rsidP="00A3204C">
            <w:r w:rsidRPr="00E30D47">
              <w:t>2. 16.8</w:t>
            </w:r>
          </w:p>
        </w:tc>
      </w:tr>
      <w:tr w:rsidR="00A17075" w:rsidRPr="00E30D47" w:rsidTr="00A3204C">
        <w:trPr>
          <w:trHeight w:val="1648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8. 1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32.4</w:t>
            </w:r>
          </w:p>
          <w:p w:rsidR="00A17075" w:rsidRPr="00E30D47" w:rsidRDefault="00A17075" w:rsidP="00A3204C">
            <w:r w:rsidRPr="00E30D47">
              <w:t>X. 44.1</w:t>
            </w:r>
          </w:p>
          <w:p w:rsidR="00A17075" w:rsidRPr="00E30D47" w:rsidRDefault="00A17075" w:rsidP="00A3204C">
            <w:r w:rsidRPr="00E30D47">
              <w:t>2. 23.5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>1. 12.1</w:t>
            </w:r>
          </w:p>
          <w:p w:rsidR="00A17075" w:rsidRPr="00E30D47" w:rsidRDefault="00A17075" w:rsidP="00A3204C">
            <w:r w:rsidRPr="00E30D47">
              <w:t>X. 84.8</w:t>
            </w:r>
          </w:p>
          <w:p w:rsidR="00A17075" w:rsidRPr="00E30D47" w:rsidRDefault="00A17075" w:rsidP="00A3204C">
            <w:r w:rsidRPr="00E30D47">
              <w:t>2. 3.0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3.4</w:t>
            </w:r>
          </w:p>
          <w:p w:rsidR="00A17075" w:rsidRPr="00E30D47" w:rsidRDefault="00A17075" w:rsidP="00A3204C">
            <w:r w:rsidRPr="00E30D47">
              <w:t>X. 69.0</w:t>
            </w:r>
          </w:p>
          <w:p w:rsidR="00A17075" w:rsidRPr="00E30D47" w:rsidRDefault="00A17075" w:rsidP="00A3204C">
            <w:r w:rsidRPr="00E30D47">
              <w:t>2. 27.6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6.9</w:t>
            </w:r>
          </w:p>
          <w:p w:rsidR="00A17075" w:rsidRPr="00E30D47" w:rsidRDefault="00A17075" w:rsidP="00A3204C">
            <w:r w:rsidRPr="00E30D47">
              <w:t>X. 84.5</w:t>
            </w:r>
          </w:p>
          <w:p w:rsidR="00A17075" w:rsidRPr="00E30D47" w:rsidRDefault="00A17075" w:rsidP="00A3204C">
            <w:r w:rsidRPr="00E30D47">
              <w:t>2. 8.6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13.0</w:t>
            </w:r>
          </w:p>
          <w:p w:rsidR="00A17075" w:rsidRPr="00E30D47" w:rsidRDefault="00A17075" w:rsidP="00A3204C">
            <w:r w:rsidRPr="00E30D47">
              <w:t>X. 44.4</w:t>
            </w:r>
          </w:p>
          <w:p w:rsidR="00A17075" w:rsidRPr="00E30D47" w:rsidRDefault="00A17075" w:rsidP="00A3204C">
            <w:r w:rsidRPr="00E30D47">
              <w:t>2. 38.6</w:t>
            </w:r>
          </w:p>
        </w:tc>
      </w:tr>
      <w:tr w:rsidR="00A17075" w:rsidRPr="00E30D47" w:rsidTr="00A3204C">
        <w:trPr>
          <w:trHeight w:val="1635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9. X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38.2</w:t>
            </w:r>
          </w:p>
          <w:p w:rsidR="00A17075" w:rsidRPr="00E30D47" w:rsidRDefault="00A17075" w:rsidP="00A3204C">
            <w:r w:rsidRPr="00E30D47">
              <w:t>X. 17.6</w:t>
            </w:r>
          </w:p>
          <w:p w:rsidR="00A17075" w:rsidRPr="00E30D47" w:rsidRDefault="00A17075" w:rsidP="00A3204C">
            <w:r w:rsidRPr="00E30D47">
              <w:t>2. 44.1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>1. 9.1</w:t>
            </w:r>
          </w:p>
          <w:p w:rsidR="00A17075" w:rsidRPr="00E30D47" w:rsidRDefault="00A17075" w:rsidP="00A3204C">
            <w:r w:rsidRPr="00E30D47">
              <w:t>X. 45.5</w:t>
            </w:r>
          </w:p>
          <w:p w:rsidR="00A17075" w:rsidRPr="00E30D47" w:rsidRDefault="00A17075" w:rsidP="00A3204C">
            <w:r w:rsidRPr="00E30D47">
              <w:t>2. 45.5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13.8</w:t>
            </w:r>
          </w:p>
          <w:p w:rsidR="00A17075" w:rsidRPr="00E30D47" w:rsidRDefault="00A17075" w:rsidP="00A3204C">
            <w:r w:rsidRPr="00E30D47">
              <w:t>X. 35.5</w:t>
            </w:r>
          </w:p>
          <w:p w:rsidR="00A17075" w:rsidRPr="00E30D47" w:rsidRDefault="00A17075" w:rsidP="00A3204C">
            <w:r w:rsidRPr="00E30D47">
              <w:t>2. 51.7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10.5</w:t>
            </w:r>
          </w:p>
          <w:p w:rsidR="00A17075" w:rsidRPr="00E30D47" w:rsidRDefault="00A17075" w:rsidP="00A3204C">
            <w:r w:rsidRPr="00E30D47">
              <w:t>X. 64.9</w:t>
            </w:r>
          </w:p>
          <w:p w:rsidR="00A17075" w:rsidRPr="00E30D47" w:rsidRDefault="00A17075" w:rsidP="00A3204C">
            <w:r w:rsidRPr="00E30D47">
              <w:t>2. 24.6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17.0</w:t>
            </w:r>
          </w:p>
          <w:p w:rsidR="00A17075" w:rsidRPr="00E30D47" w:rsidRDefault="00A17075" w:rsidP="00A3204C">
            <w:r w:rsidRPr="00E30D47">
              <w:t>X. 44.4</w:t>
            </w:r>
          </w:p>
          <w:p w:rsidR="00A17075" w:rsidRPr="00E30D47" w:rsidRDefault="00A17075" w:rsidP="00A3204C">
            <w:r w:rsidRPr="00E30D47">
              <w:t>2. 38.6</w:t>
            </w:r>
          </w:p>
        </w:tc>
      </w:tr>
      <w:tr w:rsidR="00A17075" w:rsidRPr="005C7D36" w:rsidTr="00A3204C">
        <w:trPr>
          <w:trHeight w:val="1648"/>
        </w:trPr>
        <w:tc>
          <w:tcPr>
            <w:tcW w:w="1016" w:type="dxa"/>
          </w:tcPr>
          <w:p w:rsidR="00A17075" w:rsidRPr="00E30D47" w:rsidRDefault="00A17075" w:rsidP="00A3204C">
            <w:r w:rsidRPr="00E30D47">
              <w:t>10. 1</w:t>
            </w:r>
          </w:p>
        </w:tc>
        <w:tc>
          <w:tcPr>
            <w:tcW w:w="2161" w:type="dxa"/>
          </w:tcPr>
          <w:p w:rsidR="00A17075" w:rsidRPr="00E30D47" w:rsidRDefault="00A17075" w:rsidP="00A3204C">
            <w:r w:rsidRPr="00E30D47">
              <w:t>1. 41.5</w:t>
            </w:r>
          </w:p>
          <w:p w:rsidR="00A17075" w:rsidRPr="00E30D47" w:rsidRDefault="00A17075" w:rsidP="00A3204C">
            <w:r w:rsidRPr="00E30D47">
              <w:t>X. 23.5</w:t>
            </w:r>
          </w:p>
          <w:p w:rsidR="00A17075" w:rsidRPr="00E30D47" w:rsidRDefault="00A17075" w:rsidP="00A3204C">
            <w:r w:rsidRPr="00E30D47">
              <w:t>2. 35.3</w:t>
            </w:r>
          </w:p>
        </w:tc>
        <w:tc>
          <w:tcPr>
            <w:tcW w:w="1360" w:type="dxa"/>
          </w:tcPr>
          <w:p w:rsidR="00A17075" w:rsidRPr="00E30D47" w:rsidRDefault="00A17075" w:rsidP="00A3204C">
            <w:r w:rsidRPr="00E30D47">
              <w:t>1. 68.8</w:t>
            </w:r>
          </w:p>
          <w:p w:rsidR="00A17075" w:rsidRPr="00E30D47" w:rsidRDefault="00A17075" w:rsidP="00A3204C">
            <w:r w:rsidRPr="00E30D47">
              <w:t>X. 28.1</w:t>
            </w:r>
          </w:p>
          <w:p w:rsidR="00A17075" w:rsidRPr="00E30D47" w:rsidRDefault="00A17075" w:rsidP="00A3204C">
            <w:r w:rsidRPr="00E30D47">
              <w:t>2. 3.1</w:t>
            </w:r>
          </w:p>
        </w:tc>
        <w:tc>
          <w:tcPr>
            <w:tcW w:w="1418" w:type="dxa"/>
          </w:tcPr>
          <w:p w:rsidR="00A17075" w:rsidRPr="00E30D47" w:rsidRDefault="00A17075" w:rsidP="00A3204C">
            <w:r w:rsidRPr="00E30D47">
              <w:t>1. 69.0</w:t>
            </w:r>
          </w:p>
          <w:p w:rsidR="00A17075" w:rsidRPr="00E30D47" w:rsidRDefault="00A17075" w:rsidP="00A3204C">
            <w:r w:rsidRPr="00E30D47">
              <w:t>X. 20.7</w:t>
            </w:r>
          </w:p>
          <w:p w:rsidR="00A17075" w:rsidRPr="00E30D47" w:rsidRDefault="00A17075" w:rsidP="00A3204C">
            <w:r w:rsidRPr="00E30D47">
              <w:t>2. 10.3</w:t>
            </w:r>
          </w:p>
        </w:tc>
        <w:tc>
          <w:tcPr>
            <w:tcW w:w="1559" w:type="dxa"/>
          </w:tcPr>
          <w:p w:rsidR="00A17075" w:rsidRPr="00E30D47" w:rsidRDefault="00A17075" w:rsidP="00A3204C">
            <w:r w:rsidRPr="00E30D47">
              <w:t>1. 77.2</w:t>
            </w:r>
          </w:p>
          <w:p w:rsidR="00A17075" w:rsidRPr="00E30D47" w:rsidRDefault="00A17075" w:rsidP="00A3204C">
            <w:r w:rsidRPr="00E30D47">
              <w:t>X. 12.3</w:t>
            </w:r>
          </w:p>
          <w:p w:rsidR="00A17075" w:rsidRPr="00E30D47" w:rsidRDefault="00A17075" w:rsidP="00A3204C">
            <w:r w:rsidRPr="00E30D47">
              <w:t>2. 10.5</w:t>
            </w:r>
          </w:p>
        </w:tc>
        <w:tc>
          <w:tcPr>
            <w:tcW w:w="1417" w:type="dxa"/>
          </w:tcPr>
          <w:p w:rsidR="00A17075" w:rsidRPr="00E30D47" w:rsidRDefault="00A17075" w:rsidP="00A3204C">
            <w:r w:rsidRPr="00E30D47">
              <w:t>1. 65.8</w:t>
            </w:r>
          </w:p>
          <w:p w:rsidR="00A17075" w:rsidRPr="00E30D47" w:rsidRDefault="00A17075" w:rsidP="00A3204C">
            <w:r w:rsidRPr="00E30D47">
              <w:t>X. 19.7</w:t>
            </w:r>
          </w:p>
          <w:p w:rsidR="00A17075" w:rsidRPr="00136321" w:rsidRDefault="00A17075" w:rsidP="00A3204C">
            <w:r w:rsidRPr="00E30D47">
              <w:t>2. 14.5</w:t>
            </w:r>
          </w:p>
        </w:tc>
      </w:tr>
    </w:tbl>
    <w:p w:rsidR="00CF206E" w:rsidRDefault="00CF206E"/>
    <w:sectPr w:rsidR="00CF206E" w:rsidSect="00CF2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24CD1"/>
    <w:multiLevelType w:val="multilevel"/>
    <w:tmpl w:val="4118A48A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AD6764C"/>
    <w:multiLevelType w:val="multilevel"/>
    <w:tmpl w:val="241C9408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7136912"/>
    <w:multiLevelType w:val="multilevel"/>
    <w:tmpl w:val="3F0405F6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33CA19B8"/>
    <w:multiLevelType w:val="multilevel"/>
    <w:tmpl w:val="AFFCF070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6D954E2"/>
    <w:multiLevelType w:val="multilevel"/>
    <w:tmpl w:val="4C26CF90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5B2E4A36"/>
    <w:multiLevelType w:val="multilevel"/>
    <w:tmpl w:val="756AD182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73027385"/>
    <w:multiLevelType w:val="multilevel"/>
    <w:tmpl w:val="07104352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750E7E75"/>
    <w:multiLevelType w:val="multilevel"/>
    <w:tmpl w:val="35A68E34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76654BA5"/>
    <w:multiLevelType w:val="multilevel"/>
    <w:tmpl w:val="958E0982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77A96C5D"/>
    <w:multiLevelType w:val="multilevel"/>
    <w:tmpl w:val="F7144DAA"/>
    <w:lvl w:ilvl="0">
      <w:start w:val="1"/>
      <w:numFmt w:val="bullet"/>
      <w:lvlText w:val="•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9"/>
  </w:num>
  <w:num w:numId="6">
    <w:abstractNumId w:val="8"/>
  </w:num>
  <w:num w:numId="7">
    <w:abstractNumId w:val="0"/>
  </w:num>
  <w:num w:numId="8">
    <w:abstractNumId w:val="6"/>
  </w:num>
  <w:num w:numId="9">
    <w:abstractNumId w:val="2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7075"/>
    <w:rsid w:val="00004757"/>
    <w:rsid w:val="00006BD1"/>
    <w:rsid w:val="00010912"/>
    <w:rsid w:val="00011C9D"/>
    <w:rsid w:val="00014669"/>
    <w:rsid w:val="00014D72"/>
    <w:rsid w:val="00016E98"/>
    <w:rsid w:val="000207B5"/>
    <w:rsid w:val="00020841"/>
    <w:rsid w:val="000213DA"/>
    <w:rsid w:val="00021AB1"/>
    <w:rsid w:val="00022554"/>
    <w:rsid w:val="000231E9"/>
    <w:rsid w:val="00023220"/>
    <w:rsid w:val="000242F4"/>
    <w:rsid w:val="000252B6"/>
    <w:rsid w:val="000253A2"/>
    <w:rsid w:val="00025852"/>
    <w:rsid w:val="0003097C"/>
    <w:rsid w:val="0003140B"/>
    <w:rsid w:val="00031BF0"/>
    <w:rsid w:val="00032BA3"/>
    <w:rsid w:val="00034655"/>
    <w:rsid w:val="00034930"/>
    <w:rsid w:val="000352B6"/>
    <w:rsid w:val="00035547"/>
    <w:rsid w:val="000357BC"/>
    <w:rsid w:val="00035C28"/>
    <w:rsid w:val="00035C30"/>
    <w:rsid w:val="00036631"/>
    <w:rsid w:val="00040672"/>
    <w:rsid w:val="00040985"/>
    <w:rsid w:val="00040AD3"/>
    <w:rsid w:val="0004131C"/>
    <w:rsid w:val="00043BD8"/>
    <w:rsid w:val="00043DE6"/>
    <w:rsid w:val="00044FBF"/>
    <w:rsid w:val="00045DCF"/>
    <w:rsid w:val="00046FC3"/>
    <w:rsid w:val="0004768E"/>
    <w:rsid w:val="00050B61"/>
    <w:rsid w:val="0005150B"/>
    <w:rsid w:val="000526D3"/>
    <w:rsid w:val="00052B8C"/>
    <w:rsid w:val="0005315C"/>
    <w:rsid w:val="000533A4"/>
    <w:rsid w:val="000533C8"/>
    <w:rsid w:val="00054501"/>
    <w:rsid w:val="00054720"/>
    <w:rsid w:val="0005556A"/>
    <w:rsid w:val="0005625C"/>
    <w:rsid w:val="00056712"/>
    <w:rsid w:val="0006055E"/>
    <w:rsid w:val="0006072D"/>
    <w:rsid w:val="000612C7"/>
    <w:rsid w:val="00063041"/>
    <w:rsid w:val="00063772"/>
    <w:rsid w:val="00063FB3"/>
    <w:rsid w:val="000708DD"/>
    <w:rsid w:val="00070A15"/>
    <w:rsid w:val="000729C7"/>
    <w:rsid w:val="00072D73"/>
    <w:rsid w:val="000736BB"/>
    <w:rsid w:val="000737C9"/>
    <w:rsid w:val="00074EEC"/>
    <w:rsid w:val="000754E4"/>
    <w:rsid w:val="00076BE5"/>
    <w:rsid w:val="00076FB1"/>
    <w:rsid w:val="00077A65"/>
    <w:rsid w:val="000824D1"/>
    <w:rsid w:val="00086A5D"/>
    <w:rsid w:val="00091947"/>
    <w:rsid w:val="00091F09"/>
    <w:rsid w:val="00095F85"/>
    <w:rsid w:val="0009695B"/>
    <w:rsid w:val="00097BC1"/>
    <w:rsid w:val="00097DCC"/>
    <w:rsid w:val="000A06A3"/>
    <w:rsid w:val="000A1145"/>
    <w:rsid w:val="000A1DF7"/>
    <w:rsid w:val="000A38F2"/>
    <w:rsid w:val="000A4123"/>
    <w:rsid w:val="000A694F"/>
    <w:rsid w:val="000A6B79"/>
    <w:rsid w:val="000B1CBA"/>
    <w:rsid w:val="000B7D6E"/>
    <w:rsid w:val="000B7FC6"/>
    <w:rsid w:val="000C1D2B"/>
    <w:rsid w:val="000C1EAD"/>
    <w:rsid w:val="000C410A"/>
    <w:rsid w:val="000C4649"/>
    <w:rsid w:val="000C4A19"/>
    <w:rsid w:val="000C6554"/>
    <w:rsid w:val="000C6599"/>
    <w:rsid w:val="000C6D72"/>
    <w:rsid w:val="000D0805"/>
    <w:rsid w:val="000D0982"/>
    <w:rsid w:val="000D2AB1"/>
    <w:rsid w:val="000D3AFB"/>
    <w:rsid w:val="000D3B61"/>
    <w:rsid w:val="000D4104"/>
    <w:rsid w:val="000D4407"/>
    <w:rsid w:val="000D64BF"/>
    <w:rsid w:val="000E2E15"/>
    <w:rsid w:val="000E4624"/>
    <w:rsid w:val="000E4A07"/>
    <w:rsid w:val="000E4CC9"/>
    <w:rsid w:val="000E4E9E"/>
    <w:rsid w:val="000E691F"/>
    <w:rsid w:val="000E7297"/>
    <w:rsid w:val="000F0378"/>
    <w:rsid w:val="000F1B1C"/>
    <w:rsid w:val="000F1DEB"/>
    <w:rsid w:val="000F29C2"/>
    <w:rsid w:val="000F37C6"/>
    <w:rsid w:val="000F3BAC"/>
    <w:rsid w:val="000F49C5"/>
    <w:rsid w:val="000F4B38"/>
    <w:rsid w:val="000F5A62"/>
    <w:rsid w:val="000F6617"/>
    <w:rsid w:val="00101F59"/>
    <w:rsid w:val="00101FED"/>
    <w:rsid w:val="00102073"/>
    <w:rsid w:val="00102404"/>
    <w:rsid w:val="00102BCA"/>
    <w:rsid w:val="00103765"/>
    <w:rsid w:val="001038C5"/>
    <w:rsid w:val="00105964"/>
    <w:rsid w:val="0010624D"/>
    <w:rsid w:val="00110F35"/>
    <w:rsid w:val="00111AAF"/>
    <w:rsid w:val="00113B64"/>
    <w:rsid w:val="00113EDD"/>
    <w:rsid w:val="00114555"/>
    <w:rsid w:val="001148CD"/>
    <w:rsid w:val="001161B1"/>
    <w:rsid w:val="00116820"/>
    <w:rsid w:val="001171C5"/>
    <w:rsid w:val="00117C6C"/>
    <w:rsid w:val="00117ED1"/>
    <w:rsid w:val="00131674"/>
    <w:rsid w:val="001338AC"/>
    <w:rsid w:val="00134295"/>
    <w:rsid w:val="00134582"/>
    <w:rsid w:val="00135052"/>
    <w:rsid w:val="001350A0"/>
    <w:rsid w:val="00135412"/>
    <w:rsid w:val="0013682D"/>
    <w:rsid w:val="00136DA6"/>
    <w:rsid w:val="0014174C"/>
    <w:rsid w:val="00141CBB"/>
    <w:rsid w:val="001432DB"/>
    <w:rsid w:val="00146A2D"/>
    <w:rsid w:val="0015015A"/>
    <w:rsid w:val="00152443"/>
    <w:rsid w:val="001565FB"/>
    <w:rsid w:val="00156A87"/>
    <w:rsid w:val="0016044D"/>
    <w:rsid w:val="00163180"/>
    <w:rsid w:val="00166D07"/>
    <w:rsid w:val="001675F1"/>
    <w:rsid w:val="00167E55"/>
    <w:rsid w:val="00170D41"/>
    <w:rsid w:val="001722EE"/>
    <w:rsid w:val="001725C8"/>
    <w:rsid w:val="00173A93"/>
    <w:rsid w:val="00173D04"/>
    <w:rsid w:val="00175912"/>
    <w:rsid w:val="00176935"/>
    <w:rsid w:val="001778F9"/>
    <w:rsid w:val="00181517"/>
    <w:rsid w:val="001822D6"/>
    <w:rsid w:val="0018298B"/>
    <w:rsid w:val="00184455"/>
    <w:rsid w:val="00185AF7"/>
    <w:rsid w:val="0019034A"/>
    <w:rsid w:val="001921BE"/>
    <w:rsid w:val="00193126"/>
    <w:rsid w:val="00195084"/>
    <w:rsid w:val="00195734"/>
    <w:rsid w:val="001A004A"/>
    <w:rsid w:val="001A1D06"/>
    <w:rsid w:val="001A5503"/>
    <w:rsid w:val="001B0CB5"/>
    <w:rsid w:val="001B1C2C"/>
    <w:rsid w:val="001B3B1B"/>
    <w:rsid w:val="001B5C4F"/>
    <w:rsid w:val="001B5ECC"/>
    <w:rsid w:val="001B682C"/>
    <w:rsid w:val="001C0309"/>
    <w:rsid w:val="001C09EC"/>
    <w:rsid w:val="001C16E9"/>
    <w:rsid w:val="001C413B"/>
    <w:rsid w:val="001C4F9F"/>
    <w:rsid w:val="001C656A"/>
    <w:rsid w:val="001C6AC1"/>
    <w:rsid w:val="001C79C5"/>
    <w:rsid w:val="001C7C4E"/>
    <w:rsid w:val="001D0B2F"/>
    <w:rsid w:val="001D0FC6"/>
    <w:rsid w:val="001D15FE"/>
    <w:rsid w:val="001D1D38"/>
    <w:rsid w:val="001D4420"/>
    <w:rsid w:val="001D46BF"/>
    <w:rsid w:val="001D764F"/>
    <w:rsid w:val="001D77AB"/>
    <w:rsid w:val="001E103D"/>
    <w:rsid w:val="001E1930"/>
    <w:rsid w:val="001E4457"/>
    <w:rsid w:val="001E59D3"/>
    <w:rsid w:val="001E6CC1"/>
    <w:rsid w:val="001E6FD1"/>
    <w:rsid w:val="001F0D6C"/>
    <w:rsid w:val="001F3A9A"/>
    <w:rsid w:val="001F4747"/>
    <w:rsid w:val="001F4D99"/>
    <w:rsid w:val="001F514F"/>
    <w:rsid w:val="001F5371"/>
    <w:rsid w:val="001F573B"/>
    <w:rsid w:val="001F68F6"/>
    <w:rsid w:val="001F6F2C"/>
    <w:rsid w:val="00200364"/>
    <w:rsid w:val="00200B5A"/>
    <w:rsid w:val="00202202"/>
    <w:rsid w:val="002030FB"/>
    <w:rsid w:val="00205F7B"/>
    <w:rsid w:val="0020610B"/>
    <w:rsid w:val="002066CC"/>
    <w:rsid w:val="00206F35"/>
    <w:rsid w:val="00211843"/>
    <w:rsid w:val="0021493B"/>
    <w:rsid w:val="00215007"/>
    <w:rsid w:val="002176CF"/>
    <w:rsid w:val="00217F8D"/>
    <w:rsid w:val="002224EB"/>
    <w:rsid w:val="00225EA2"/>
    <w:rsid w:val="002261B5"/>
    <w:rsid w:val="00226F99"/>
    <w:rsid w:val="0022787B"/>
    <w:rsid w:val="002311E6"/>
    <w:rsid w:val="002331AB"/>
    <w:rsid w:val="00234308"/>
    <w:rsid w:val="002347F1"/>
    <w:rsid w:val="00234983"/>
    <w:rsid w:val="002349F6"/>
    <w:rsid w:val="00234F8C"/>
    <w:rsid w:val="00235F26"/>
    <w:rsid w:val="00236146"/>
    <w:rsid w:val="00236979"/>
    <w:rsid w:val="00236C49"/>
    <w:rsid w:val="002405D9"/>
    <w:rsid w:val="002436B6"/>
    <w:rsid w:val="002440F0"/>
    <w:rsid w:val="00246105"/>
    <w:rsid w:val="002463D6"/>
    <w:rsid w:val="00250218"/>
    <w:rsid w:val="00252803"/>
    <w:rsid w:val="00253837"/>
    <w:rsid w:val="002573E3"/>
    <w:rsid w:val="00261704"/>
    <w:rsid w:val="002619C5"/>
    <w:rsid w:val="0026477C"/>
    <w:rsid w:val="00267AD2"/>
    <w:rsid w:val="00267B42"/>
    <w:rsid w:val="0027251B"/>
    <w:rsid w:val="0027284D"/>
    <w:rsid w:val="0027381C"/>
    <w:rsid w:val="00273E40"/>
    <w:rsid w:val="00273EA7"/>
    <w:rsid w:val="00274E94"/>
    <w:rsid w:val="002779A5"/>
    <w:rsid w:val="00277B30"/>
    <w:rsid w:val="00280816"/>
    <w:rsid w:val="00281652"/>
    <w:rsid w:val="0028168F"/>
    <w:rsid w:val="002846C6"/>
    <w:rsid w:val="0028694A"/>
    <w:rsid w:val="002919A8"/>
    <w:rsid w:val="00293489"/>
    <w:rsid w:val="00293577"/>
    <w:rsid w:val="00293855"/>
    <w:rsid w:val="002942E0"/>
    <w:rsid w:val="00294F62"/>
    <w:rsid w:val="00296114"/>
    <w:rsid w:val="002961E8"/>
    <w:rsid w:val="002962D5"/>
    <w:rsid w:val="00296321"/>
    <w:rsid w:val="00297D0E"/>
    <w:rsid w:val="002A0AEB"/>
    <w:rsid w:val="002A1391"/>
    <w:rsid w:val="002A180E"/>
    <w:rsid w:val="002A3561"/>
    <w:rsid w:val="002A371F"/>
    <w:rsid w:val="002A4517"/>
    <w:rsid w:val="002A5995"/>
    <w:rsid w:val="002A78EF"/>
    <w:rsid w:val="002A7F9A"/>
    <w:rsid w:val="002B1CC7"/>
    <w:rsid w:val="002B4E3A"/>
    <w:rsid w:val="002B52E9"/>
    <w:rsid w:val="002B64AD"/>
    <w:rsid w:val="002B7357"/>
    <w:rsid w:val="002C09BF"/>
    <w:rsid w:val="002C0B80"/>
    <w:rsid w:val="002C2A30"/>
    <w:rsid w:val="002C625E"/>
    <w:rsid w:val="002C790A"/>
    <w:rsid w:val="002D1133"/>
    <w:rsid w:val="002D18DB"/>
    <w:rsid w:val="002D4939"/>
    <w:rsid w:val="002D65DA"/>
    <w:rsid w:val="002D69DF"/>
    <w:rsid w:val="002D6AD4"/>
    <w:rsid w:val="002E17C4"/>
    <w:rsid w:val="002E25D1"/>
    <w:rsid w:val="002E26A8"/>
    <w:rsid w:val="002E2A80"/>
    <w:rsid w:val="002E3A34"/>
    <w:rsid w:val="002E5F1B"/>
    <w:rsid w:val="002E5F43"/>
    <w:rsid w:val="002E625F"/>
    <w:rsid w:val="002E7107"/>
    <w:rsid w:val="002F1332"/>
    <w:rsid w:val="002F24E9"/>
    <w:rsid w:val="002F2E15"/>
    <w:rsid w:val="002F4291"/>
    <w:rsid w:val="002F5065"/>
    <w:rsid w:val="002F6A79"/>
    <w:rsid w:val="00302C4D"/>
    <w:rsid w:val="00303B0E"/>
    <w:rsid w:val="0030427A"/>
    <w:rsid w:val="0030468F"/>
    <w:rsid w:val="003074EA"/>
    <w:rsid w:val="00307D18"/>
    <w:rsid w:val="00312100"/>
    <w:rsid w:val="00312143"/>
    <w:rsid w:val="00312771"/>
    <w:rsid w:val="00312D56"/>
    <w:rsid w:val="00316393"/>
    <w:rsid w:val="00316E2A"/>
    <w:rsid w:val="003178CA"/>
    <w:rsid w:val="00320857"/>
    <w:rsid w:val="00322A2E"/>
    <w:rsid w:val="00325675"/>
    <w:rsid w:val="00325EC2"/>
    <w:rsid w:val="003262A7"/>
    <w:rsid w:val="0032725D"/>
    <w:rsid w:val="00330346"/>
    <w:rsid w:val="003314AF"/>
    <w:rsid w:val="00332521"/>
    <w:rsid w:val="00341539"/>
    <w:rsid w:val="003432DA"/>
    <w:rsid w:val="00343DAC"/>
    <w:rsid w:val="00344638"/>
    <w:rsid w:val="003452A3"/>
    <w:rsid w:val="00350101"/>
    <w:rsid w:val="003506EE"/>
    <w:rsid w:val="00351C4F"/>
    <w:rsid w:val="00352346"/>
    <w:rsid w:val="00352A73"/>
    <w:rsid w:val="00352DFB"/>
    <w:rsid w:val="0035461E"/>
    <w:rsid w:val="00354964"/>
    <w:rsid w:val="00354EA1"/>
    <w:rsid w:val="00357D8F"/>
    <w:rsid w:val="00360062"/>
    <w:rsid w:val="00363C52"/>
    <w:rsid w:val="00364C6A"/>
    <w:rsid w:val="003652E6"/>
    <w:rsid w:val="00366D6B"/>
    <w:rsid w:val="00366FE5"/>
    <w:rsid w:val="003704EC"/>
    <w:rsid w:val="00371C18"/>
    <w:rsid w:val="00371D89"/>
    <w:rsid w:val="00373883"/>
    <w:rsid w:val="00376935"/>
    <w:rsid w:val="0038014D"/>
    <w:rsid w:val="0038047C"/>
    <w:rsid w:val="00382B66"/>
    <w:rsid w:val="00382F0D"/>
    <w:rsid w:val="00383965"/>
    <w:rsid w:val="00383C17"/>
    <w:rsid w:val="003848AD"/>
    <w:rsid w:val="00385573"/>
    <w:rsid w:val="00385D30"/>
    <w:rsid w:val="003865F4"/>
    <w:rsid w:val="00386919"/>
    <w:rsid w:val="003946CE"/>
    <w:rsid w:val="00396344"/>
    <w:rsid w:val="003A09F0"/>
    <w:rsid w:val="003A0BFE"/>
    <w:rsid w:val="003A4C6F"/>
    <w:rsid w:val="003A7291"/>
    <w:rsid w:val="003B0E28"/>
    <w:rsid w:val="003B2DD2"/>
    <w:rsid w:val="003B4811"/>
    <w:rsid w:val="003B4F0F"/>
    <w:rsid w:val="003B5619"/>
    <w:rsid w:val="003B6766"/>
    <w:rsid w:val="003B6ACE"/>
    <w:rsid w:val="003B6D73"/>
    <w:rsid w:val="003C0C64"/>
    <w:rsid w:val="003C0DC9"/>
    <w:rsid w:val="003C0EFB"/>
    <w:rsid w:val="003C10B0"/>
    <w:rsid w:val="003C1EA9"/>
    <w:rsid w:val="003C2C33"/>
    <w:rsid w:val="003C3356"/>
    <w:rsid w:val="003C4041"/>
    <w:rsid w:val="003C4A7A"/>
    <w:rsid w:val="003C4E62"/>
    <w:rsid w:val="003C58DF"/>
    <w:rsid w:val="003C6B47"/>
    <w:rsid w:val="003C78BB"/>
    <w:rsid w:val="003C7EC3"/>
    <w:rsid w:val="003D0316"/>
    <w:rsid w:val="003D03E1"/>
    <w:rsid w:val="003D2607"/>
    <w:rsid w:val="003D2A38"/>
    <w:rsid w:val="003D4023"/>
    <w:rsid w:val="003D578E"/>
    <w:rsid w:val="003D5B94"/>
    <w:rsid w:val="003D693B"/>
    <w:rsid w:val="003E1E57"/>
    <w:rsid w:val="003E3576"/>
    <w:rsid w:val="003E5D67"/>
    <w:rsid w:val="003E67A3"/>
    <w:rsid w:val="003E6B14"/>
    <w:rsid w:val="003F1031"/>
    <w:rsid w:val="003F2C81"/>
    <w:rsid w:val="003F596B"/>
    <w:rsid w:val="003F598E"/>
    <w:rsid w:val="003F607B"/>
    <w:rsid w:val="003F7850"/>
    <w:rsid w:val="00404CDD"/>
    <w:rsid w:val="004103A7"/>
    <w:rsid w:val="00414CAF"/>
    <w:rsid w:val="004167C8"/>
    <w:rsid w:val="00416CC6"/>
    <w:rsid w:val="00417BCA"/>
    <w:rsid w:val="00420D6F"/>
    <w:rsid w:val="00421918"/>
    <w:rsid w:val="00424676"/>
    <w:rsid w:val="00425CFC"/>
    <w:rsid w:val="004269F6"/>
    <w:rsid w:val="004300FE"/>
    <w:rsid w:val="0043032C"/>
    <w:rsid w:val="00431121"/>
    <w:rsid w:val="004322C2"/>
    <w:rsid w:val="00433533"/>
    <w:rsid w:val="00433948"/>
    <w:rsid w:val="004401FF"/>
    <w:rsid w:val="004408EE"/>
    <w:rsid w:val="00440BC6"/>
    <w:rsid w:val="00442232"/>
    <w:rsid w:val="004436E7"/>
    <w:rsid w:val="00445206"/>
    <w:rsid w:val="00446203"/>
    <w:rsid w:val="0044709D"/>
    <w:rsid w:val="00447EAA"/>
    <w:rsid w:val="00450223"/>
    <w:rsid w:val="004521AF"/>
    <w:rsid w:val="0045257B"/>
    <w:rsid w:val="00455DC0"/>
    <w:rsid w:val="0045721A"/>
    <w:rsid w:val="004577AC"/>
    <w:rsid w:val="00457AD0"/>
    <w:rsid w:val="00460109"/>
    <w:rsid w:val="00460A68"/>
    <w:rsid w:val="00461008"/>
    <w:rsid w:val="00461981"/>
    <w:rsid w:val="0046234E"/>
    <w:rsid w:val="004627EE"/>
    <w:rsid w:val="00467973"/>
    <w:rsid w:val="004718F9"/>
    <w:rsid w:val="0047425D"/>
    <w:rsid w:val="00480081"/>
    <w:rsid w:val="004807ED"/>
    <w:rsid w:val="00480941"/>
    <w:rsid w:val="004819B0"/>
    <w:rsid w:val="004828DA"/>
    <w:rsid w:val="00482CE3"/>
    <w:rsid w:val="00483080"/>
    <w:rsid w:val="00483B38"/>
    <w:rsid w:val="00484757"/>
    <w:rsid w:val="00490F98"/>
    <w:rsid w:val="00494AF7"/>
    <w:rsid w:val="00494B19"/>
    <w:rsid w:val="00496644"/>
    <w:rsid w:val="004A0787"/>
    <w:rsid w:val="004A425F"/>
    <w:rsid w:val="004A44F9"/>
    <w:rsid w:val="004A5591"/>
    <w:rsid w:val="004B1ABD"/>
    <w:rsid w:val="004B1B3F"/>
    <w:rsid w:val="004B2D12"/>
    <w:rsid w:val="004B2F43"/>
    <w:rsid w:val="004B59F7"/>
    <w:rsid w:val="004C0D13"/>
    <w:rsid w:val="004C1672"/>
    <w:rsid w:val="004C3F7F"/>
    <w:rsid w:val="004C67EE"/>
    <w:rsid w:val="004C7671"/>
    <w:rsid w:val="004D2097"/>
    <w:rsid w:val="004D232F"/>
    <w:rsid w:val="004D480D"/>
    <w:rsid w:val="004D4C53"/>
    <w:rsid w:val="004D4EC6"/>
    <w:rsid w:val="004D7E65"/>
    <w:rsid w:val="004E0F8A"/>
    <w:rsid w:val="004E1AE3"/>
    <w:rsid w:val="004E1BEE"/>
    <w:rsid w:val="004E1F9B"/>
    <w:rsid w:val="004E2941"/>
    <w:rsid w:val="004E35A9"/>
    <w:rsid w:val="004E6F83"/>
    <w:rsid w:val="004E7CED"/>
    <w:rsid w:val="004F1606"/>
    <w:rsid w:val="004F29F0"/>
    <w:rsid w:val="004F3071"/>
    <w:rsid w:val="004F31B8"/>
    <w:rsid w:val="004F475F"/>
    <w:rsid w:val="004F4D08"/>
    <w:rsid w:val="004F6701"/>
    <w:rsid w:val="005000CC"/>
    <w:rsid w:val="0050268D"/>
    <w:rsid w:val="0050393D"/>
    <w:rsid w:val="00504B98"/>
    <w:rsid w:val="00506DD7"/>
    <w:rsid w:val="00507CC7"/>
    <w:rsid w:val="00510997"/>
    <w:rsid w:val="00517436"/>
    <w:rsid w:val="0051743C"/>
    <w:rsid w:val="00517EF5"/>
    <w:rsid w:val="00521873"/>
    <w:rsid w:val="005248D8"/>
    <w:rsid w:val="005305CF"/>
    <w:rsid w:val="0053174A"/>
    <w:rsid w:val="00531EE0"/>
    <w:rsid w:val="00532D9B"/>
    <w:rsid w:val="00532DA8"/>
    <w:rsid w:val="00532FBE"/>
    <w:rsid w:val="005330FB"/>
    <w:rsid w:val="00535CBC"/>
    <w:rsid w:val="00536246"/>
    <w:rsid w:val="0053667D"/>
    <w:rsid w:val="00536B9D"/>
    <w:rsid w:val="00540996"/>
    <w:rsid w:val="00542A6F"/>
    <w:rsid w:val="00543A8F"/>
    <w:rsid w:val="005440CC"/>
    <w:rsid w:val="00546956"/>
    <w:rsid w:val="00546FEF"/>
    <w:rsid w:val="005475F9"/>
    <w:rsid w:val="005500AF"/>
    <w:rsid w:val="0055103E"/>
    <w:rsid w:val="005519ED"/>
    <w:rsid w:val="00551D5F"/>
    <w:rsid w:val="00551DC3"/>
    <w:rsid w:val="00551FB9"/>
    <w:rsid w:val="005537DC"/>
    <w:rsid w:val="00553E4C"/>
    <w:rsid w:val="005546C0"/>
    <w:rsid w:val="00554D21"/>
    <w:rsid w:val="00554D84"/>
    <w:rsid w:val="00556357"/>
    <w:rsid w:val="005565A8"/>
    <w:rsid w:val="00556B0B"/>
    <w:rsid w:val="00561096"/>
    <w:rsid w:val="005627D5"/>
    <w:rsid w:val="0056348C"/>
    <w:rsid w:val="0056579B"/>
    <w:rsid w:val="005676CA"/>
    <w:rsid w:val="0057049F"/>
    <w:rsid w:val="00570A6A"/>
    <w:rsid w:val="0057198E"/>
    <w:rsid w:val="00574E2F"/>
    <w:rsid w:val="005750BC"/>
    <w:rsid w:val="00576F90"/>
    <w:rsid w:val="005774FE"/>
    <w:rsid w:val="00577695"/>
    <w:rsid w:val="0058128B"/>
    <w:rsid w:val="00581B3B"/>
    <w:rsid w:val="00582845"/>
    <w:rsid w:val="00582937"/>
    <w:rsid w:val="00582EDD"/>
    <w:rsid w:val="005832B7"/>
    <w:rsid w:val="00585499"/>
    <w:rsid w:val="00585678"/>
    <w:rsid w:val="005861EA"/>
    <w:rsid w:val="0058731A"/>
    <w:rsid w:val="0058764A"/>
    <w:rsid w:val="005926DA"/>
    <w:rsid w:val="00595E1C"/>
    <w:rsid w:val="00595EEA"/>
    <w:rsid w:val="0059745F"/>
    <w:rsid w:val="005975DB"/>
    <w:rsid w:val="005A0BD7"/>
    <w:rsid w:val="005A12B5"/>
    <w:rsid w:val="005A3573"/>
    <w:rsid w:val="005A4547"/>
    <w:rsid w:val="005A5390"/>
    <w:rsid w:val="005A5CE4"/>
    <w:rsid w:val="005A5D19"/>
    <w:rsid w:val="005A62CD"/>
    <w:rsid w:val="005A63D7"/>
    <w:rsid w:val="005A684B"/>
    <w:rsid w:val="005A7D07"/>
    <w:rsid w:val="005B045C"/>
    <w:rsid w:val="005B08D9"/>
    <w:rsid w:val="005B194E"/>
    <w:rsid w:val="005B1D4D"/>
    <w:rsid w:val="005B5001"/>
    <w:rsid w:val="005B6259"/>
    <w:rsid w:val="005B69AF"/>
    <w:rsid w:val="005C0434"/>
    <w:rsid w:val="005C15D4"/>
    <w:rsid w:val="005C2EC3"/>
    <w:rsid w:val="005C332C"/>
    <w:rsid w:val="005C4B07"/>
    <w:rsid w:val="005D3ECD"/>
    <w:rsid w:val="005D54D7"/>
    <w:rsid w:val="005D5BC9"/>
    <w:rsid w:val="005D6BA2"/>
    <w:rsid w:val="005D761A"/>
    <w:rsid w:val="005E277B"/>
    <w:rsid w:val="005E386E"/>
    <w:rsid w:val="005E489D"/>
    <w:rsid w:val="005E498B"/>
    <w:rsid w:val="005E51D8"/>
    <w:rsid w:val="005E6C9D"/>
    <w:rsid w:val="005F0674"/>
    <w:rsid w:val="005F390D"/>
    <w:rsid w:val="005F3DA1"/>
    <w:rsid w:val="005F5EA6"/>
    <w:rsid w:val="005F6076"/>
    <w:rsid w:val="005F61DB"/>
    <w:rsid w:val="005F67DC"/>
    <w:rsid w:val="005F6B68"/>
    <w:rsid w:val="005F7338"/>
    <w:rsid w:val="005F7893"/>
    <w:rsid w:val="005F7E90"/>
    <w:rsid w:val="006001B8"/>
    <w:rsid w:val="006004DC"/>
    <w:rsid w:val="00602282"/>
    <w:rsid w:val="00602F74"/>
    <w:rsid w:val="00603E72"/>
    <w:rsid w:val="00605EA9"/>
    <w:rsid w:val="00610673"/>
    <w:rsid w:val="00613E06"/>
    <w:rsid w:val="006201AF"/>
    <w:rsid w:val="00622ABE"/>
    <w:rsid w:val="00622FFB"/>
    <w:rsid w:val="0062379F"/>
    <w:rsid w:val="00623BF9"/>
    <w:rsid w:val="00623D3B"/>
    <w:rsid w:val="00625958"/>
    <w:rsid w:val="00625D64"/>
    <w:rsid w:val="0062698D"/>
    <w:rsid w:val="006271D0"/>
    <w:rsid w:val="00627CF8"/>
    <w:rsid w:val="006300A7"/>
    <w:rsid w:val="006302CC"/>
    <w:rsid w:val="00630750"/>
    <w:rsid w:val="006327ED"/>
    <w:rsid w:val="00632AFF"/>
    <w:rsid w:val="00634822"/>
    <w:rsid w:val="0064139F"/>
    <w:rsid w:val="006418C1"/>
    <w:rsid w:val="00643416"/>
    <w:rsid w:val="00644D19"/>
    <w:rsid w:val="0064768B"/>
    <w:rsid w:val="0065005E"/>
    <w:rsid w:val="006500F4"/>
    <w:rsid w:val="00650B74"/>
    <w:rsid w:val="0065243E"/>
    <w:rsid w:val="00654177"/>
    <w:rsid w:val="0065427E"/>
    <w:rsid w:val="00655767"/>
    <w:rsid w:val="00660452"/>
    <w:rsid w:val="0066046C"/>
    <w:rsid w:val="00662114"/>
    <w:rsid w:val="0066273F"/>
    <w:rsid w:val="00663441"/>
    <w:rsid w:val="006634DD"/>
    <w:rsid w:val="006636F3"/>
    <w:rsid w:val="00665366"/>
    <w:rsid w:val="0066597C"/>
    <w:rsid w:val="00666BFE"/>
    <w:rsid w:val="0066706F"/>
    <w:rsid w:val="00667A55"/>
    <w:rsid w:val="00670633"/>
    <w:rsid w:val="00670A31"/>
    <w:rsid w:val="00671CC2"/>
    <w:rsid w:val="00673296"/>
    <w:rsid w:val="00674587"/>
    <w:rsid w:val="006776CB"/>
    <w:rsid w:val="00677EA3"/>
    <w:rsid w:val="00681461"/>
    <w:rsid w:val="006817C2"/>
    <w:rsid w:val="00684BD9"/>
    <w:rsid w:val="00685673"/>
    <w:rsid w:val="00685C81"/>
    <w:rsid w:val="00687336"/>
    <w:rsid w:val="00693522"/>
    <w:rsid w:val="0069488E"/>
    <w:rsid w:val="00694D01"/>
    <w:rsid w:val="00694D64"/>
    <w:rsid w:val="00696006"/>
    <w:rsid w:val="006A039F"/>
    <w:rsid w:val="006A0BC9"/>
    <w:rsid w:val="006A2C99"/>
    <w:rsid w:val="006A446A"/>
    <w:rsid w:val="006A6969"/>
    <w:rsid w:val="006B0DCE"/>
    <w:rsid w:val="006B1282"/>
    <w:rsid w:val="006B29F9"/>
    <w:rsid w:val="006B62D5"/>
    <w:rsid w:val="006B7C48"/>
    <w:rsid w:val="006C0627"/>
    <w:rsid w:val="006C1929"/>
    <w:rsid w:val="006C210A"/>
    <w:rsid w:val="006C3AD3"/>
    <w:rsid w:val="006C4583"/>
    <w:rsid w:val="006C5322"/>
    <w:rsid w:val="006D1BAF"/>
    <w:rsid w:val="006D41E0"/>
    <w:rsid w:val="006D4DAD"/>
    <w:rsid w:val="006D51F9"/>
    <w:rsid w:val="006E04A4"/>
    <w:rsid w:val="006E06F9"/>
    <w:rsid w:val="006E086A"/>
    <w:rsid w:val="006E19FF"/>
    <w:rsid w:val="006E268E"/>
    <w:rsid w:val="006E2A5A"/>
    <w:rsid w:val="006E3258"/>
    <w:rsid w:val="006E507F"/>
    <w:rsid w:val="006E51CF"/>
    <w:rsid w:val="006E65AC"/>
    <w:rsid w:val="006E73EE"/>
    <w:rsid w:val="006F00E4"/>
    <w:rsid w:val="006F2ACF"/>
    <w:rsid w:val="006F337E"/>
    <w:rsid w:val="006F34A8"/>
    <w:rsid w:val="006F57DE"/>
    <w:rsid w:val="006F5F60"/>
    <w:rsid w:val="006F63D5"/>
    <w:rsid w:val="006F7CB0"/>
    <w:rsid w:val="0070048A"/>
    <w:rsid w:val="00700AA3"/>
    <w:rsid w:val="00701DF8"/>
    <w:rsid w:val="00704380"/>
    <w:rsid w:val="00705D38"/>
    <w:rsid w:val="0070600B"/>
    <w:rsid w:val="00707057"/>
    <w:rsid w:val="007076D0"/>
    <w:rsid w:val="00707D5C"/>
    <w:rsid w:val="007105C4"/>
    <w:rsid w:val="007112C4"/>
    <w:rsid w:val="00712E14"/>
    <w:rsid w:val="007130D3"/>
    <w:rsid w:val="00713AFD"/>
    <w:rsid w:val="007176A5"/>
    <w:rsid w:val="00720384"/>
    <w:rsid w:val="00720D6D"/>
    <w:rsid w:val="00721DB7"/>
    <w:rsid w:val="00722728"/>
    <w:rsid w:val="00722BAE"/>
    <w:rsid w:val="00726228"/>
    <w:rsid w:val="00730389"/>
    <w:rsid w:val="0073095B"/>
    <w:rsid w:val="007312C8"/>
    <w:rsid w:val="00731CE6"/>
    <w:rsid w:val="007330CF"/>
    <w:rsid w:val="00733915"/>
    <w:rsid w:val="0073471F"/>
    <w:rsid w:val="007359A0"/>
    <w:rsid w:val="007365B9"/>
    <w:rsid w:val="0073698D"/>
    <w:rsid w:val="00737908"/>
    <w:rsid w:val="00737D61"/>
    <w:rsid w:val="00740550"/>
    <w:rsid w:val="0074192B"/>
    <w:rsid w:val="00742F6C"/>
    <w:rsid w:val="00744EE1"/>
    <w:rsid w:val="00747813"/>
    <w:rsid w:val="0075151C"/>
    <w:rsid w:val="00751C3B"/>
    <w:rsid w:val="00751F14"/>
    <w:rsid w:val="007522BC"/>
    <w:rsid w:val="0075461D"/>
    <w:rsid w:val="00756F84"/>
    <w:rsid w:val="00757198"/>
    <w:rsid w:val="007617F5"/>
    <w:rsid w:val="00761DCA"/>
    <w:rsid w:val="00762162"/>
    <w:rsid w:val="00764652"/>
    <w:rsid w:val="00764D01"/>
    <w:rsid w:val="0076729A"/>
    <w:rsid w:val="007736A8"/>
    <w:rsid w:val="00775DD7"/>
    <w:rsid w:val="00777669"/>
    <w:rsid w:val="0078070A"/>
    <w:rsid w:val="00783A87"/>
    <w:rsid w:val="00784BF2"/>
    <w:rsid w:val="00787223"/>
    <w:rsid w:val="00790130"/>
    <w:rsid w:val="00794B5A"/>
    <w:rsid w:val="00796E8A"/>
    <w:rsid w:val="007971F9"/>
    <w:rsid w:val="0079723C"/>
    <w:rsid w:val="007A24D9"/>
    <w:rsid w:val="007A56F4"/>
    <w:rsid w:val="007A58BB"/>
    <w:rsid w:val="007A5D7A"/>
    <w:rsid w:val="007A6F64"/>
    <w:rsid w:val="007B046A"/>
    <w:rsid w:val="007B0C38"/>
    <w:rsid w:val="007B3A6C"/>
    <w:rsid w:val="007B3B3C"/>
    <w:rsid w:val="007B4494"/>
    <w:rsid w:val="007B501F"/>
    <w:rsid w:val="007B72E7"/>
    <w:rsid w:val="007B7641"/>
    <w:rsid w:val="007C0327"/>
    <w:rsid w:val="007C0F43"/>
    <w:rsid w:val="007C2B65"/>
    <w:rsid w:val="007C7BEE"/>
    <w:rsid w:val="007D16A0"/>
    <w:rsid w:val="007D1D26"/>
    <w:rsid w:val="007D1E1C"/>
    <w:rsid w:val="007D5131"/>
    <w:rsid w:val="007D53A6"/>
    <w:rsid w:val="007D59BB"/>
    <w:rsid w:val="007D5C9B"/>
    <w:rsid w:val="007E01B0"/>
    <w:rsid w:val="007E0E6F"/>
    <w:rsid w:val="007E18F9"/>
    <w:rsid w:val="007E2650"/>
    <w:rsid w:val="007E5291"/>
    <w:rsid w:val="007E5DAC"/>
    <w:rsid w:val="007E67D8"/>
    <w:rsid w:val="007E7144"/>
    <w:rsid w:val="007E72EA"/>
    <w:rsid w:val="007E736B"/>
    <w:rsid w:val="007F0451"/>
    <w:rsid w:val="007F109B"/>
    <w:rsid w:val="007F18FA"/>
    <w:rsid w:val="007F1E05"/>
    <w:rsid w:val="007F5BAD"/>
    <w:rsid w:val="007F7094"/>
    <w:rsid w:val="007F7E37"/>
    <w:rsid w:val="00802964"/>
    <w:rsid w:val="008043DE"/>
    <w:rsid w:val="00804892"/>
    <w:rsid w:val="008050F1"/>
    <w:rsid w:val="00805779"/>
    <w:rsid w:val="008071E1"/>
    <w:rsid w:val="0081026A"/>
    <w:rsid w:val="008113DC"/>
    <w:rsid w:val="008125B2"/>
    <w:rsid w:val="008131B2"/>
    <w:rsid w:val="00813486"/>
    <w:rsid w:val="00814085"/>
    <w:rsid w:val="00814720"/>
    <w:rsid w:val="00816915"/>
    <w:rsid w:val="00817334"/>
    <w:rsid w:val="0082152D"/>
    <w:rsid w:val="008226D8"/>
    <w:rsid w:val="00823EB6"/>
    <w:rsid w:val="00826026"/>
    <w:rsid w:val="00827606"/>
    <w:rsid w:val="00830153"/>
    <w:rsid w:val="00830FCC"/>
    <w:rsid w:val="00832FE8"/>
    <w:rsid w:val="0083328A"/>
    <w:rsid w:val="008349D9"/>
    <w:rsid w:val="008454A5"/>
    <w:rsid w:val="00846AC8"/>
    <w:rsid w:val="00847F01"/>
    <w:rsid w:val="008517DA"/>
    <w:rsid w:val="00852B15"/>
    <w:rsid w:val="00854BE4"/>
    <w:rsid w:val="00854F8E"/>
    <w:rsid w:val="00856103"/>
    <w:rsid w:val="008570D0"/>
    <w:rsid w:val="00857C45"/>
    <w:rsid w:val="0086204D"/>
    <w:rsid w:val="0086427F"/>
    <w:rsid w:val="0086500B"/>
    <w:rsid w:val="00865307"/>
    <w:rsid w:val="00865438"/>
    <w:rsid w:val="008735EA"/>
    <w:rsid w:val="008765BD"/>
    <w:rsid w:val="00876DE1"/>
    <w:rsid w:val="00877651"/>
    <w:rsid w:val="008814FA"/>
    <w:rsid w:val="00887072"/>
    <w:rsid w:val="008872C3"/>
    <w:rsid w:val="008918D7"/>
    <w:rsid w:val="00891BEC"/>
    <w:rsid w:val="00891E05"/>
    <w:rsid w:val="00894098"/>
    <w:rsid w:val="00894547"/>
    <w:rsid w:val="00894938"/>
    <w:rsid w:val="00895232"/>
    <w:rsid w:val="00895BFC"/>
    <w:rsid w:val="00895D2D"/>
    <w:rsid w:val="00897667"/>
    <w:rsid w:val="008A16E0"/>
    <w:rsid w:val="008A378A"/>
    <w:rsid w:val="008A4E94"/>
    <w:rsid w:val="008A7761"/>
    <w:rsid w:val="008B2389"/>
    <w:rsid w:val="008B40EC"/>
    <w:rsid w:val="008B515F"/>
    <w:rsid w:val="008B6B9F"/>
    <w:rsid w:val="008B787D"/>
    <w:rsid w:val="008B7D4E"/>
    <w:rsid w:val="008C3B4C"/>
    <w:rsid w:val="008C4039"/>
    <w:rsid w:val="008C687E"/>
    <w:rsid w:val="008C6CEB"/>
    <w:rsid w:val="008C7134"/>
    <w:rsid w:val="008C79ED"/>
    <w:rsid w:val="008D5285"/>
    <w:rsid w:val="008D5CD4"/>
    <w:rsid w:val="008D69AF"/>
    <w:rsid w:val="008E0161"/>
    <w:rsid w:val="008E0B60"/>
    <w:rsid w:val="008E2736"/>
    <w:rsid w:val="008E30C4"/>
    <w:rsid w:val="008E4F5D"/>
    <w:rsid w:val="008E66EC"/>
    <w:rsid w:val="008E674C"/>
    <w:rsid w:val="008E77C3"/>
    <w:rsid w:val="008F53B8"/>
    <w:rsid w:val="008F5469"/>
    <w:rsid w:val="008F5C3C"/>
    <w:rsid w:val="00902A21"/>
    <w:rsid w:val="0090539A"/>
    <w:rsid w:val="00905B74"/>
    <w:rsid w:val="00905C33"/>
    <w:rsid w:val="009071F5"/>
    <w:rsid w:val="00907F3F"/>
    <w:rsid w:val="00914487"/>
    <w:rsid w:val="00914858"/>
    <w:rsid w:val="00914913"/>
    <w:rsid w:val="00914E63"/>
    <w:rsid w:val="009156D2"/>
    <w:rsid w:val="009164EE"/>
    <w:rsid w:val="00916A2D"/>
    <w:rsid w:val="00921473"/>
    <w:rsid w:val="009247EA"/>
    <w:rsid w:val="009255DF"/>
    <w:rsid w:val="00927CC0"/>
    <w:rsid w:val="00930491"/>
    <w:rsid w:val="009324D3"/>
    <w:rsid w:val="00932EE5"/>
    <w:rsid w:val="009336BB"/>
    <w:rsid w:val="00933703"/>
    <w:rsid w:val="009348CE"/>
    <w:rsid w:val="00934AFD"/>
    <w:rsid w:val="00934C2D"/>
    <w:rsid w:val="00934E6B"/>
    <w:rsid w:val="00937BD1"/>
    <w:rsid w:val="00937E31"/>
    <w:rsid w:val="009402DA"/>
    <w:rsid w:val="0094054F"/>
    <w:rsid w:val="009407FB"/>
    <w:rsid w:val="009414EC"/>
    <w:rsid w:val="009431E2"/>
    <w:rsid w:val="00943332"/>
    <w:rsid w:val="0094490E"/>
    <w:rsid w:val="009456E4"/>
    <w:rsid w:val="009505C3"/>
    <w:rsid w:val="009508BB"/>
    <w:rsid w:val="00950A79"/>
    <w:rsid w:val="00952489"/>
    <w:rsid w:val="00952F87"/>
    <w:rsid w:val="00955134"/>
    <w:rsid w:val="0095584C"/>
    <w:rsid w:val="009567D6"/>
    <w:rsid w:val="00956B10"/>
    <w:rsid w:val="009601B8"/>
    <w:rsid w:val="00961D6E"/>
    <w:rsid w:val="009657DF"/>
    <w:rsid w:val="00966004"/>
    <w:rsid w:val="00966C24"/>
    <w:rsid w:val="00966E00"/>
    <w:rsid w:val="00967CC0"/>
    <w:rsid w:val="00971FEE"/>
    <w:rsid w:val="009721BD"/>
    <w:rsid w:val="009726A3"/>
    <w:rsid w:val="00973F22"/>
    <w:rsid w:val="00975754"/>
    <w:rsid w:val="00975E1F"/>
    <w:rsid w:val="009817A7"/>
    <w:rsid w:val="009823AE"/>
    <w:rsid w:val="009826B6"/>
    <w:rsid w:val="009828E1"/>
    <w:rsid w:val="009833ED"/>
    <w:rsid w:val="0098768A"/>
    <w:rsid w:val="009904F2"/>
    <w:rsid w:val="0099471E"/>
    <w:rsid w:val="0099511A"/>
    <w:rsid w:val="00995E43"/>
    <w:rsid w:val="00996479"/>
    <w:rsid w:val="009A09CB"/>
    <w:rsid w:val="009A32A3"/>
    <w:rsid w:val="009A32FF"/>
    <w:rsid w:val="009A5DD3"/>
    <w:rsid w:val="009A66D1"/>
    <w:rsid w:val="009A7B37"/>
    <w:rsid w:val="009A7E2F"/>
    <w:rsid w:val="009B11E8"/>
    <w:rsid w:val="009B2B89"/>
    <w:rsid w:val="009B40A6"/>
    <w:rsid w:val="009B4214"/>
    <w:rsid w:val="009C0FA4"/>
    <w:rsid w:val="009C1978"/>
    <w:rsid w:val="009C262A"/>
    <w:rsid w:val="009C369B"/>
    <w:rsid w:val="009C4F0E"/>
    <w:rsid w:val="009C5476"/>
    <w:rsid w:val="009C70C8"/>
    <w:rsid w:val="009D4655"/>
    <w:rsid w:val="009D514B"/>
    <w:rsid w:val="009D624D"/>
    <w:rsid w:val="009D77CE"/>
    <w:rsid w:val="009D7C31"/>
    <w:rsid w:val="009E1131"/>
    <w:rsid w:val="009E1911"/>
    <w:rsid w:val="009E2641"/>
    <w:rsid w:val="009E3714"/>
    <w:rsid w:val="009F0684"/>
    <w:rsid w:val="009F287E"/>
    <w:rsid w:val="009F4334"/>
    <w:rsid w:val="009F4742"/>
    <w:rsid w:val="009F64D0"/>
    <w:rsid w:val="009F6C3F"/>
    <w:rsid w:val="00A00174"/>
    <w:rsid w:val="00A01692"/>
    <w:rsid w:val="00A02A80"/>
    <w:rsid w:val="00A04C84"/>
    <w:rsid w:val="00A0516B"/>
    <w:rsid w:val="00A05F84"/>
    <w:rsid w:val="00A0606C"/>
    <w:rsid w:val="00A06815"/>
    <w:rsid w:val="00A0734B"/>
    <w:rsid w:val="00A139DD"/>
    <w:rsid w:val="00A13D27"/>
    <w:rsid w:val="00A143A3"/>
    <w:rsid w:val="00A1533C"/>
    <w:rsid w:val="00A1637D"/>
    <w:rsid w:val="00A167F8"/>
    <w:rsid w:val="00A1703D"/>
    <w:rsid w:val="00A17075"/>
    <w:rsid w:val="00A20548"/>
    <w:rsid w:val="00A218A2"/>
    <w:rsid w:val="00A21914"/>
    <w:rsid w:val="00A2292E"/>
    <w:rsid w:val="00A23782"/>
    <w:rsid w:val="00A23A91"/>
    <w:rsid w:val="00A2553D"/>
    <w:rsid w:val="00A30C94"/>
    <w:rsid w:val="00A3142D"/>
    <w:rsid w:val="00A31A1A"/>
    <w:rsid w:val="00A31CF6"/>
    <w:rsid w:val="00A3247E"/>
    <w:rsid w:val="00A32937"/>
    <w:rsid w:val="00A32998"/>
    <w:rsid w:val="00A36BBB"/>
    <w:rsid w:val="00A41D64"/>
    <w:rsid w:val="00A428AA"/>
    <w:rsid w:val="00A4326A"/>
    <w:rsid w:val="00A43BE6"/>
    <w:rsid w:val="00A45CEE"/>
    <w:rsid w:val="00A47EBC"/>
    <w:rsid w:val="00A504B5"/>
    <w:rsid w:val="00A513D8"/>
    <w:rsid w:val="00A518CE"/>
    <w:rsid w:val="00A543B7"/>
    <w:rsid w:val="00A54CC6"/>
    <w:rsid w:val="00A56B66"/>
    <w:rsid w:val="00A57753"/>
    <w:rsid w:val="00A57EBC"/>
    <w:rsid w:val="00A62892"/>
    <w:rsid w:val="00A630EF"/>
    <w:rsid w:val="00A633B8"/>
    <w:rsid w:val="00A64ED7"/>
    <w:rsid w:val="00A65201"/>
    <w:rsid w:val="00A65FD4"/>
    <w:rsid w:val="00A66A46"/>
    <w:rsid w:val="00A70D50"/>
    <w:rsid w:val="00A7144A"/>
    <w:rsid w:val="00A745E0"/>
    <w:rsid w:val="00A77F3F"/>
    <w:rsid w:val="00A80B0C"/>
    <w:rsid w:val="00A811D1"/>
    <w:rsid w:val="00A81F94"/>
    <w:rsid w:val="00A84B25"/>
    <w:rsid w:val="00A85051"/>
    <w:rsid w:val="00A860EB"/>
    <w:rsid w:val="00A91990"/>
    <w:rsid w:val="00A91C92"/>
    <w:rsid w:val="00A925B4"/>
    <w:rsid w:val="00A931C3"/>
    <w:rsid w:val="00A9443E"/>
    <w:rsid w:val="00A9468D"/>
    <w:rsid w:val="00A94D0E"/>
    <w:rsid w:val="00A97369"/>
    <w:rsid w:val="00AA2211"/>
    <w:rsid w:val="00AA2A99"/>
    <w:rsid w:val="00AA375F"/>
    <w:rsid w:val="00AA378A"/>
    <w:rsid w:val="00AA724E"/>
    <w:rsid w:val="00AA7344"/>
    <w:rsid w:val="00AB1705"/>
    <w:rsid w:val="00AB1ED2"/>
    <w:rsid w:val="00AB28A1"/>
    <w:rsid w:val="00AB2C9C"/>
    <w:rsid w:val="00AB3405"/>
    <w:rsid w:val="00AB3831"/>
    <w:rsid w:val="00AB38E4"/>
    <w:rsid w:val="00AC0AFB"/>
    <w:rsid w:val="00AC188D"/>
    <w:rsid w:val="00AC2380"/>
    <w:rsid w:val="00AC3D82"/>
    <w:rsid w:val="00AC5B69"/>
    <w:rsid w:val="00AC7F95"/>
    <w:rsid w:val="00AD1636"/>
    <w:rsid w:val="00AD1A7A"/>
    <w:rsid w:val="00AD1DF6"/>
    <w:rsid w:val="00AD3D7A"/>
    <w:rsid w:val="00AD42E7"/>
    <w:rsid w:val="00AD54EF"/>
    <w:rsid w:val="00AD5CAC"/>
    <w:rsid w:val="00AD631F"/>
    <w:rsid w:val="00AE0171"/>
    <w:rsid w:val="00AE06E0"/>
    <w:rsid w:val="00AE0D08"/>
    <w:rsid w:val="00AE1067"/>
    <w:rsid w:val="00AE15ED"/>
    <w:rsid w:val="00AE16DC"/>
    <w:rsid w:val="00AE288E"/>
    <w:rsid w:val="00AE2A62"/>
    <w:rsid w:val="00AE4F6D"/>
    <w:rsid w:val="00AE6CBD"/>
    <w:rsid w:val="00AE76CF"/>
    <w:rsid w:val="00AF04C1"/>
    <w:rsid w:val="00AF18C2"/>
    <w:rsid w:val="00AF3F9B"/>
    <w:rsid w:val="00AF55CA"/>
    <w:rsid w:val="00AF6631"/>
    <w:rsid w:val="00AF6F6C"/>
    <w:rsid w:val="00B01537"/>
    <w:rsid w:val="00B01BE9"/>
    <w:rsid w:val="00B02083"/>
    <w:rsid w:val="00B047E7"/>
    <w:rsid w:val="00B04F0C"/>
    <w:rsid w:val="00B05B80"/>
    <w:rsid w:val="00B07646"/>
    <w:rsid w:val="00B1140A"/>
    <w:rsid w:val="00B12F42"/>
    <w:rsid w:val="00B12F62"/>
    <w:rsid w:val="00B14D05"/>
    <w:rsid w:val="00B1563A"/>
    <w:rsid w:val="00B17C41"/>
    <w:rsid w:val="00B17D8C"/>
    <w:rsid w:val="00B20C69"/>
    <w:rsid w:val="00B22D36"/>
    <w:rsid w:val="00B261DC"/>
    <w:rsid w:val="00B30DA2"/>
    <w:rsid w:val="00B376EC"/>
    <w:rsid w:val="00B37B7D"/>
    <w:rsid w:val="00B40952"/>
    <w:rsid w:val="00B41AE4"/>
    <w:rsid w:val="00B43F3E"/>
    <w:rsid w:val="00B4434C"/>
    <w:rsid w:val="00B455EC"/>
    <w:rsid w:val="00B45DFD"/>
    <w:rsid w:val="00B46A29"/>
    <w:rsid w:val="00B47151"/>
    <w:rsid w:val="00B512EF"/>
    <w:rsid w:val="00B51B7C"/>
    <w:rsid w:val="00B54256"/>
    <w:rsid w:val="00B54A2E"/>
    <w:rsid w:val="00B54B8C"/>
    <w:rsid w:val="00B5577F"/>
    <w:rsid w:val="00B57C15"/>
    <w:rsid w:val="00B57D98"/>
    <w:rsid w:val="00B610AF"/>
    <w:rsid w:val="00B643A1"/>
    <w:rsid w:val="00B65146"/>
    <w:rsid w:val="00B6550E"/>
    <w:rsid w:val="00B65AB0"/>
    <w:rsid w:val="00B661C5"/>
    <w:rsid w:val="00B6665F"/>
    <w:rsid w:val="00B676C1"/>
    <w:rsid w:val="00B70C44"/>
    <w:rsid w:val="00B7104E"/>
    <w:rsid w:val="00B72588"/>
    <w:rsid w:val="00B7393D"/>
    <w:rsid w:val="00B75720"/>
    <w:rsid w:val="00B75FE6"/>
    <w:rsid w:val="00B760FA"/>
    <w:rsid w:val="00B76BDF"/>
    <w:rsid w:val="00B76D30"/>
    <w:rsid w:val="00B82211"/>
    <w:rsid w:val="00B834BE"/>
    <w:rsid w:val="00B85087"/>
    <w:rsid w:val="00B85DAC"/>
    <w:rsid w:val="00B90FF4"/>
    <w:rsid w:val="00B93C1A"/>
    <w:rsid w:val="00B948B0"/>
    <w:rsid w:val="00B9597C"/>
    <w:rsid w:val="00B96576"/>
    <w:rsid w:val="00B96929"/>
    <w:rsid w:val="00BA140E"/>
    <w:rsid w:val="00BA1F47"/>
    <w:rsid w:val="00BA3844"/>
    <w:rsid w:val="00BA3D0A"/>
    <w:rsid w:val="00BA7C55"/>
    <w:rsid w:val="00BB0447"/>
    <w:rsid w:val="00BB0E9D"/>
    <w:rsid w:val="00BB126C"/>
    <w:rsid w:val="00BC1E9F"/>
    <w:rsid w:val="00BC27E0"/>
    <w:rsid w:val="00BC3292"/>
    <w:rsid w:val="00BC3CDC"/>
    <w:rsid w:val="00BC55EA"/>
    <w:rsid w:val="00BC6FB3"/>
    <w:rsid w:val="00BD46C2"/>
    <w:rsid w:val="00BD4CA3"/>
    <w:rsid w:val="00BD5491"/>
    <w:rsid w:val="00BD5999"/>
    <w:rsid w:val="00BD5EBE"/>
    <w:rsid w:val="00BD74F3"/>
    <w:rsid w:val="00BE3B4E"/>
    <w:rsid w:val="00BE5639"/>
    <w:rsid w:val="00BE567A"/>
    <w:rsid w:val="00BE60AE"/>
    <w:rsid w:val="00BE66B6"/>
    <w:rsid w:val="00BE6835"/>
    <w:rsid w:val="00BF104B"/>
    <w:rsid w:val="00BF1573"/>
    <w:rsid w:val="00BF1858"/>
    <w:rsid w:val="00BF2E27"/>
    <w:rsid w:val="00BF3039"/>
    <w:rsid w:val="00BF481B"/>
    <w:rsid w:val="00BF5F9D"/>
    <w:rsid w:val="00BF65E0"/>
    <w:rsid w:val="00BF69CA"/>
    <w:rsid w:val="00BF7884"/>
    <w:rsid w:val="00C006DF"/>
    <w:rsid w:val="00C01229"/>
    <w:rsid w:val="00C017A6"/>
    <w:rsid w:val="00C019E0"/>
    <w:rsid w:val="00C0430E"/>
    <w:rsid w:val="00C07765"/>
    <w:rsid w:val="00C077DB"/>
    <w:rsid w:val="00C115BE"/>
    <w:rsid w:val="00C11A9B"/>
    <w:rsid w:val="00C1464E"/>
    <w:rsid w:val="00C15838"/>
    <w:rsid w:val="00C15C78"/>
    <w:rsid w:val="00C16FE8"/>
    <w:rsid w:val="00C22718"/>
    <w:rsid w:val="00C24AF2"/>
    <w:rsid w:val="00C24C7D"/>
    <w:rsid w:val="00C27921"/>
    <w:rsid w:val="00C3088C"/>
    <w:rsid w:val="00C31BBC"/>
    <w:rsid w:val="00C32DFC"/>
    <w:rsid w:val="00C3441A"/>
    <w:rsid w:val="00C43D72"/>
    <w:rsid w:val="00C443B1"/>
    <w:rsid w:val="00C46732"/>
    <w:rsid w:val="00C51230"/>
    <w:rsid w:val="00C54A0C"/>
    <w:rsid w:val="00C55434"/>
    <w:rsid w:val="00C63814"/>
    <w:rsid w:val="00C63834"/>
    <w:rsid w:val="00C638FE"/>
    <w:rsid w:val="00C64378"/>
    <w:rsid w:val="00C65369"/>
    <w:rsid w:val="00C675B5"/>
    <w:rsid w:val="00C73509"/>
    <w:rsid w:val="00C73CBF"/>
    <w:rsid w:val="00C74DD2"/>
    <w:rsid w:val="00C74FD2"/>
    <w:rsid w:val="00C75347"/>
    <w:rsid w:val="00C822F3"/>
    <w:rsid w:val="00C86E82"/>
    <w:rsid w:val="00C87CEA"/>
    <w:rsid w:val="00C904DE"/>
    <w:rsid w:val="00C90D15"/>
    <w:rsid w:val="00C91EFA"/>
    <w:rsid w:val="00C94D22"/>
    <w:rsid w:val="00CA31AD"/>
    <w:rsid w:val="00CA3BBA"/>
    <w:rsid w:val="00CA42F4"/>
    <w:rsid w:val="00CA49F9"/>
    <w:rsid w:val="00CB1012"/>
    <w:rsid w:val="00CB286A"/>
    <w:rsid w:val="00CB2CCC"/>
    <w:rsid w:val="00CB2F35"/>
    <w:rsid w:val="00CB472B"/>
    <w:rsid w:val="00CB4DC4"/>
    <w:rsid w:val="00CB511D"/>
    <w:rsid w:val="00CB52BA"/>
    <w:rsid w:val="00CB65C7"/>
    <w:rsid w:val="00CC12CB"/>
    <w:rsid w:val="00CC310D"/>
    <w:rsid w:val="00CC3580"/>
    <w:rsid w:val="00CC4A16"/>
    <w:rsid w:val="00CC5D50"/>
    <w:rsid w:val="00CC699A"/>
    <w:rsid w:val="00CC6E92"/>
    <w:rsid w:val="00CD16BE"/>
    <w:rsid w:val="00CD353B"/>
    <w:rsid w:val="00CD5410"/>
    <w:rsid w:val="00CD5C59"/>
    <w:rsid w:val="00CD66D5"/>
    <w:rsid w:val="00CD6A17"/>
    <w:rsid w:val="00CD6AC8"/>
    <w:rsid w:val="00CE041B"/>
    <w:rsid w:val="00CE5286"/>
    <w:rsid w:val="00CE601F"/>
    <w:rsid w:val="00CF16B2"/>
    <w:rsid w:val="00CF206E"/>
    <w:rsid w:val="00CF2E86"/>
    <w:rsid w:val="00CF32B1"/>
    <w:rsid w:val="00CF3395"/>
    <w:rsid w:val="00CF38EF"/>
    <w:rsid w:val="00CF42F4"/>
    <w:rsid w:val="00CF6B31"/>
    <w:rsid w:val="00D00DC7"/>
    <w:rsid w:val="00D01844"/>
    <w:rsid w:val="00D01E80"/>
    <w:rsid w:val="00D038A1"/>
    <w:rsid w:val="00D04D09"/>
    <w:rsid w:val="00D050B6"/>
    <w:rsid w:val="00D069E4"/>
    <w:rsid w:val="00D06BEF"/>
    <w:rsid w:val="00D103D6"/>
    <w:rsid w:val="00D108FB"/>
    <w:rsid w:val="00D10FD7"/>
    <w:rsid w:val="00D1165D"/>
    <w:rsid w:val="00D12B80"/>
    <w:rsid w:val="00D16D4A"/>
    <w:rsid w:val="00D174B5"/>
    <w:rsid w:val="00D20118"/>
    <w:rsid w:val="00D24611"/>
    <w:rsid w:val="00D24BA7"/>
    <w:rsid w:val="00D30CAA"/>
    <w:rsid w:val="00D30DAB"/>
    <w:rsid w:val="00D31188"/>
    <w:rsid w:val="00D31BC8"/>
    <w:rsid w:val="00D32683"/>
    <w:rsid w:val="00D331A4"/>
    <w:rsid w:val="00D33DB5"/>
    <w:rsid w:val="00D34954"/>
    <w:rsid w:val="00D3672B"/>
    <w:rsid w:val="00D368AD"/>
    <w:rsid w:val="00D36BB6"/>
    <w:rsid w:val="00D400AD"/>
    <w:rsid w:val="00D413E9"/>
    <w:rsid w:val="00D42132"/>
    <w:rsid w:val="00D4331E"/>
    <w:rsid w:val="00D450E2"/>
    <w:rsid w:val="00D46CAD"/>
    <w:rsid w:val="00D4718B"/>
    <w:rsid w:val="00D50C2E"/>
    <w:rsid w:val="00D51270"/>
    <w:rsid w:val="00D52E74"/>
    <w:rsid w:val="00D54D0F"/>
    <w:rsid w:val="00D54F36"/>
    <w:rsid w:val="00D56653"/>
    <w:rsid w:val="00D5759A"/>
    <w:rsid w:val="00D57876"/>
    <w:rsid w:val="00D60727"/>
    <w:rsid w:val="00D60C0D"/>
    <w:rsid w:val="00D61312"/>
    <w:rsid w:val="00D622A6"/>
    <w:rsid w:val="00D6356B"/>
    <w:rsid w:val="00D6363A"/>
    <w:rsid w:val="00D63CD1"/>
    <w:rsid w:val="00D63DAF"/>
    <w:rsid w:val="00D64C76"/>
    <w:rsid w:val="00D672B8"/>
    <w:rsid w:val="00D67ABC"/>
    <w:rsid w:val="00D7131B"/>
    <w:rsid w:val="00D74D01"/>
    <w:rsid w:val="00D80C68"/>
    <w:rsid w:val="00D80FE8"/>
    <w:rsid w:val="00D815E8"/>
    <w:rsid w:val="00D82A2E"/>
    <w:rsid w:val="00D838F0"/>
    <w:rsid w:val="00D8409C"/>
    <w:rsid w:val="00D8445B"/>
    <w:rsid w:val="00D8514A"/>
    <w:rsid w:val="00D868EA"/>
    <w:rsid w:val="00D86FA2"/>
    <w:rsid w:val="00D90A1E"/>
    <w:rsid w:val="00D933D1"/>
    <w:rsid w:val="00D93B8F"/>
    <w:rsid w:val="00D93E4E"/>
    <w:rsid w:val="00D95491"/>
    <w:rsid w:val="00D969F2"/>
    <w:rsid w:val="00D9711F"/>
    <w:rsid w:val="00D979AA"/>
    <w:rsid w:val="00D97E6F"/>
    <w:rsid w:val="00DA13B1"/>
    <w:rsid w:val="00DA294A"/>
    <w:rsid w:val="00DA2A98"/>
    <w:rsid w:val="00DA2FAC"/>
    <w:rsid w:val="00DA3F39"/>
    <w:rsid w:val="00DA47EE"/>
    <w:rsid w:val="00DA4BA3"/>
    <w:rsid w:val="00DA4F49"/>
    <w:rsid w:val="00DA5DED"/>
    <w:rsid w:val="00DA6530"/>
    <w:rsid w:val="00DA71BC"/>
    <w:rsid w:val="00DB0A1F"/>
    <w:rsid w:val="00DB289D"/>
    <w:rsid w:val="00DB2963"/>
    <w:rsid w:val="00DB414C"/>
    <w:rsid w:val="00DB4809"/>
    <w:rsid w:val="00DB54FF"/>
    <w:rsid w:val="00DB5CF5"/>
    <w:rsid w:val="00DB7180"/>
    <w:rsid w:val="00DC16FF"/>
    <w:rsid w:val="00DC1EE1"/>
    <w:rsid w:val="00DC299A"/>
    <w:rsid w:val="00DC4805"/>
    <w:rsid w:val="00DC4F74"/>
    <w:rsid w:val="00DC50EF"/>
    <w:rsid w:val="00DC590E"/>
    <w:rsid w:val="00DC5BC5"/>
    <w:rsid w:val="00DC6AA6"/>
    <w:rsid w:val="00DC71CC"/>
    <w:rsid w:val="00DD098A"/>
    <w:rsid w:val="00DD1922"/>
    <w:rsid w:val="00DD37BC"/>
    <w:rsid w:val="00DD3874"/>
    <w:rsid w:val="00DD56F3"/>
    <w:rsid w:val="00DD5BA5"/>
    <w:rsid w:val="00DD6B29"/>
    <w:rsid w:val="00DE1FD1"/>
    <w:rsid w:val="00DE250B"/>
    <w:rsid w:val="00DE314A"/>
    <w:rsid w:val="00DE44C1"/>
    <w:rsid w:val="00DE49A8"/>
    <w:rsid w:val="00DE54EE"/>
    <w:rsid w:val="00DE5B02"/>
    <w:rsid w:val="00DE5CE4"/>
    <w:rsid w:val="00DE6195"/>
    <w:rsid w:val="00DE61EB"/>
    <w:rsid w:val="00DE641B"/>
    <w:rsid w:val="00DE726F"/>
    <w:rsid w:val="00DE74A8"/>
    <w:rsid w:val="00DE7D46"/>
    <w:rsid w:val="00DF163F"/>
    <w:rsid w:val="00DF2336"/>
    <w:rsid w:val="00DF312B"/>
    <w:rsid w:val="00DF4633"/>
    <w:rsid w:val="00DF48F6"/>
    <w:rsid w:val="00DF51B0"/>
    <w:rsid w:val="00DF7CBA"/>
    <w:rsid w:val="00E01743"/>
    <w:rsid w:val="00E0228D"/>
    <w:rsid w:val="00E02D56"/>
    <w:rsid w:val="00E046F1"/>
    <w:rsid w:val="00E055A7"/>
    <w:rsid w:val="00E06A90"/>
    <w:rsid w:val="00E0726D"/>
    <w:rsid w:val="00E07321"/>
    <w:rsid w:val="00E0776C"/>
    <w:rsid w:val="00E10230"/>
    <w:rsid w:val="00E10ADA"/>
    <w:rsid w:val="00E12925"/>
    <w:rsid w:val="00E12E71"/>
    <w:rsid w:val="00E12E84"/>
    <w:rsid w:val="00E14E69"/>
    <w:rsid w:val="00E1746D"/>
    <w:rsid w:val="00E20154"/>
    <w:rsid w:val="00E20EF2"/>
    <w:rsid w:val="00E210C1"/>
    <w:rsid w:val="00E21F6C"/>
    <w:rsid w:val="00E22A8E"/>
    <w:rsid w:val="00E23309"/>
    <w:rsid w:val="00E24331"/>
    <w:rsid w:val="00E2452F"/>
    <w:rsid w:val="00E3187A"/>
    <w:rsid w:val="00E31ECD"/>
    <w:rsid w:val="00E345A2"/>
    <w:rsid w:val="00E34630"/>
    <w:rsid w:val="00E414F1"/>
    <w:rsid w:val="00E417BB"/>
    <w:rsid w:val="00E433AE"/>
    <w:rsid w:val="00E433D7"/>
    <w:rsid w:val="00E43560"/>
    <w:rsid w:val="00E4540D"/>
    <w:rsid w:val="00E455CC"/>
    <w:rsid w:val="00E5134B"/>
    <w:rsid w:val="00E534B6"/>
    <w:rsid w:val="00E54023"/>
    <w:rsid w:val="00E546ED"/>
    <w:rsid w:val="00E54814"/>
    <w:rsid w:val="00E54EA9"/>
    <w:rsid w:val="00E558BF"/>
    <w:rsid w:val="00E566FE"/>
    <w:rsid w:val="00E56A85"/>
    <w:rsid w:val="00E56F89"/>
    <w:rsid w:val="00E57C90"/>
    <w:rsid w:val="00E6092A"/>
    <w:rsid w:val="00E60D0B"/>
    <w:rsid w:val="00E62BE7"/>
    <w:rsid w:val="00E63158"/>
    <w:rsid w:val="00E634C1"/>
    <w:rsid w:val="00E64A65"/>
    <w:rsid w:val="00E65E19"/>
    <w:rsid w:val="00E70C92"/>
    <w:rsid w:val="00E70F72"/>
    <w:rsid w:val="00E71AFB"/>
    <w:rsid w:val="00E72288"/>
    <w:rsid w:val="00E73103"/>
    <w:rsid w:val="00E73209"/>
    <w:rsid w:val="00E75B1D"/>
    <w:rsid w:val="00E75DD7"/>
    <w:rsid w:val="00E76985"/>
    <w:rsid w:val="00E774A0"/>
    <w:rsid w:val="00E802EA"/>
    <w:rsid w:val="00E80527"/>
    <w:rsid w:val="00E817EC"/>
    <w:rsid w:val="00E81871"/>
    <w:rsid w:val="00E81D6F"/>
    <w:rsid w:val="00E822D7"/>
    <w:rsid w:val="00E82CA5"/>
    <w:rsid w:val="00E838B8"/>
    <w:rsid w:val="00E83A21"/>
    <w:rsid w:val="00E85DBB"/>
    <w:rsid w:val="00E86252"/>
    <w:rsid w:val="00E93699"/>
    <w:rsid w:val="00E94674"/>
    <w:rsid w:val="00E95517"/>
    <w:rsid w:val="00E959A2"/>
    <w:rsid w:val="00E96B48"/>
    <w:rsid w:val="00E978EF"/>
    <w:rsid w:val="00EA1554"/>
    <w:rsid w:val="00EA3384"/>
    <w:rsid w:val="00EA3D54"/>
    <w:rsid w:val="00EA7AD3"/>
    <w:rsid w:val="00EB044F"/>
    <w:rsid w:val="00EB248E"/>
    <w:rsid w:val="00EB2A66"/>
    <w:rsid w:val="00EB3448"/>
    <w:rsid w:val="00EB3B06"/>
    <w:rsid w:val="00EB43E7"/>
    <w:rsid w:val="00EC0186"/>
    <w:rsid w:val="00EC1DDA"/>
    <w:rsid w:val="00EC4458"/>
    <w:rsid w:val="00EC5BE4"/>
    <w:rsid w:val="00EC5E4D"/>
    <w:rsid w:val="00EC6950"/>
    <w:rsid w:val="00EC6D5C"/>
    <w:rsid w:val="00EC74D5"/>
    <w:rsid w:val="00EC7C37"/>
    <w:rsid w:val="00ED0146"/>
    <w:rsid w:val="00ED0528"/>
    <w:rsid w:val="00ED43D6"/>
    <w:rsid w:val="00ED4552"/>
    <w:rsid w:val="00ED5950"/>
    <w:rsid w:val="00ED5A86"/>
    <w:rsid w:val="00ED68B4"/>
    <w:rsid w:val="00ED7FC5"/>
    <w:rsid w:val="00EE06AF"/>
    <w:rsid w:val="00EE0D5A"/>
    <w:rsid w:val="00EE1471"/>
    <w:rsid w:val="00EE3C81"/>
    <w:rsid w:val="00EE51A3"/>
    <w:rsid w:val="00EE60B8"/>
    <w:rsid w:val="00EE71B2"/>
    <w:rsid w:val="00EF2386"/>
    <w:rsid w:val="00EF31AD"/>
    <w:rsid w:val="00EF3867"/>
    <w:rsid w:val="00EF46F7"/>
    <w:rsid w:val="00EF6202"/>
    <w:rsid w:val="00EF76EB"/>
    <w:rsid w:val="00EF7762"/>
    <w:rsid w:val="00F01E8B"/>
    <w:rsid w:val="00F0326A"/>
    <w:rsid w:val="00F03AD4"/>
    <w:rsid w:val="00F04B1A"/>
    <w:rsid w:val="00F066BC"/>
    <w:rsid w:val="00F071DC"/>
    <w:rsid w:val="00F135FA"/>
    <w:rsid w:val="00F13E89"/>
    <w:rsid w:val="00F14693"/>
    <w:rsid w:val="00F1598F"/>
    <w:rsid w:val="00F171C2"/>
    <w:rsid w:val="00F17DA0"/>
    <w:rsid w:val="00F2010C"/>
    <w:rsid w:val="00F20908"/>
    <w:rsid w:val="00F20C11"/>
    <w:rsid w:val="00F20D79"/>
    <w:rsid w:val="00F231F6"/>
    <w:rsid w:val="00F24B35"/>
    <w:rsid w:val="00F26095"/>
    <w:rsid w:val="00F2697A"/>
    <w:rsid w:val="00F3061F"/>
    <w:rsid w:val="00F30721"/>
    <w:rsid w:val="00F3748F"/>
    <w:rsid w:val="00F37603"/>
    <w:rsid w:val="00F42027"/>
    <w:rsid w:val="00F421E6"/>
    <w:rsid w:val="00F428FD"/>
    <w:rsid w:val="00F438C6"/>
    <w:rsid w:val="00F4487B"/>
    <w:rsid w:val="00F45FF3"/>
    <w:rsid w:val="00F47C39"/>
    <w:rsid w:val="00F512CB"/>
    <w:rsid w:val="00F5137D"/>
    <w:rsid w:val="00F54EAA"/>
    <w:rsid w:val="00F55DF2"/>
    <w:rsid w:val="00F56493"/>
    <w:rsid w:val="00F601E5"/>
    <w:rsid w:val="00F61370"/>
    <w:rsid w:val="00F61500"/>
    <w:rsid w:val="00F621A3"/>
    <w:rsid w:val="00F63FA2"/>
    <w:rsid w:val="00F65252"/>
    <w:rsid w:val="00F71DB8"/>
    <w:rsid w:val="00F73A86"/>
    <w:rsid w:val="00F7532A"/>
    <w:rsid w:val="00F75E31"/>
    <w:rsid w:val="00F7765B"/>
    <w:rsid w:val="00F77FA7"/>
    <w:rsid w:val="00F801CD"/>
    <w:rsid w:val="00F809F1"/>
    <w:rsid w:val="00F81756"/>
    <w:rsid w:val="00F8428D"/>
    <w:rsid w:val="00F84DE1"/>
    <w:rsid w:val="00F85790"/>
    <w:rsid w:val="00F86194"/>
    <w:rsid w:val="00F87452"/>
    <w:rsid w:val="00F8772A"/>
    <w:rsid w:val="00F90D6A"/>
    <w:rsid w:val="00F9268B"/>
    <w:rsid w:val="00F9312D"/>
    <w:rsid w:val="00F94A41"/>
    <w:rsid w:val="00F9548F"/>
    <w:rsid w:val="00F972ED"/>
    <w:rsid w:val="00FA10EE"/>
    <w:rsid w:val="00FA16B8"/>
    <w:rsid w:val="00FA51DB"/>
    <w:rsid w:val="00FA663C"/>
    <w:rsid w:val="00FB0415"/>
    <w:rsid w:val="00FB1978"/>
    <w:rsid w:val="00FB2C4F"/>
    <w:rsid w:val="00FB3073"/>
    <w:rsid w:val="00FB5365"/>
    <w:rsid w:val="00FB62FE"/>
    <w:rsid w:val="00FB7579"/>
    <w:rsid w:val="00FC32F4"/>
    <w:rsid w:val="00FC3D14"/>
    <w:rsid w:val="00FC5918"/>
    <w:rsid w:val="00FC633E"/>
    <w:rsid w:val="00FC74C2"/>
    <w:rsid w:val="00FC7BC7"/>
    <w:rsid w:val="00FD0E00"/>
    <w:rsid w:val="00FD1684"/>
    <w:rsid w:val="00FD2F66"/>
    <w:rsid w:val="00FD6F65"/>
    <w:rsid w:val="00FE0177"/>
    <w:rsid w:val="00FE0534"/>
    <w:rsid w:val="00FE08F8"/>
    <w:rsid w:val="00FE1297"/>
    <w:rsid w:val="00FE2687"/>
    <w:rsid w:val="00FE4678"/>
    <w:rsid w:val="00FE4915"/>
    <w:rsid w:val="00FE629D"/>
    <w:rsid w:val="00FE660B"/>
    <w:rsid w:val="00FE7177"/>
    <w:rsid w:val="00FF0E9E"/>
    <w:rsid w:val="00FF424D"/>
    <w:rsid w:val="00FF4938"/>
    <w:rsid w:val="00FF4D70"/>
    <w:rsid w:val="00FF4DB7"/>
    <w:rsid w:val="00FF5D61"/>
    <w:rsid w:val="00FF6057"/>
    <w:rsid w:val="00FF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07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A1707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707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A17075"/>
    <w:pPr>
      <w:spacing w:before="240" w:line="360" w:lineRule="auto"/>
    </w:pPr>
    <w:rPr>
      <w:sz w:val="28"/>
    </w:rPr>
  </w:style>
  <w:style w:type="paragraph" w:customStyle="1" w:styleId="Figurecaption">
    <w:name w:val="Figure caption"/>
    <w:basedOn w:val="Normal"/>
    <w:next w:val="Normal"/>
    <w:qFormat/>
    <w:rsid w:val="00A17075"/>
    <w:pPr>
      <w:spacing w:before="240" w:line="360" w:lineRule="auto"/>
    </w:pPr>
  </w:style>
  <w:style w:type="paragraph" w:customStyle="1" w:styleId="Paragraph">
    <w:name w:val="Paragraph"/>
    <w:basedOn w:val="Normal"/>
    <w:next w:val="Normal"/>
    <w:qFormat/>
    <w:rsid w:val="00A17075"/>
    <w:pPr>
      <w:widowControl w:val="0"/>
      <w:spacing w:before="240"/>
    </w:pPr>
  </w:style>
  <w:style w:type="table" w:styleId="TableGrid">
    <w:name w:val="Table Grid"/>
    <w:basedOn w:val="TableNormal"/>
    <w:uiPriority w:val="39"/>
    <w:rsid w:val="00A170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u</dc:creator>
  <cp:lastModifiedBy>manju</cp:lastModifiedBy>
  <cp:revision>1</cp:revision>
  <dcterms:created xsi:type="dcterms:W3CDTF">2021-02-03T13:09:00Z</dcterms:created>
  <dcterms:modified xsi:type="dcterms:W3CDTF">2021-02-03T13:09:00Z</dcterms:modified>
</cp:coreProperties>
</file>